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027EB" w14:textId="73CFF6CD" w:rsidR="006D3803" w:rsidRPr="00383E2F" w:rsidRDefault="000E31D6" w:rsidP="0028615A">
      <w:pPr>
        <w:spacing w:line="360" w:lineRule="auto"/>
        <w:contextualSpacing/>
        <w:jc w:val="both"/>
      </w:pPr>
      <w:r w:rsidRPr="00B57A4A">
        <w:rPr>
          <w:b/>
          <w:bCs/>
          <w:lang w:bidi="en-US"/>
        </w:rPr>
        <w:t xml:space="preserve">S1 </w:t>
      </w:r>
      <w:r>
        <w:rPr>
          <w:b/>
          <w:bCs/>
          <w:lang w:bidi="en-US"/>
        </w:rPr>
        <w:t>Table</w:t>
      </w:r>
      <w:r w:rsidRPr="00B57A4A">
        <w:rPr>
          <w:b/>
          <w:bCs/>
          <w:lang w:bidi="en-US"/>
        </w:rPr>
        <w:t>. Gene-specific primer sequences used in the qPCR panel.</w:t>
      </w:r>
    </w:p>
    <w:tbl>
      <w:tblPr>
        <w:tblStyle w:val="TableGrid"/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4675"/>
        <w:gridCol w:w="4230"/>
      </w:tblGrid>
      <w:tr w:rsidR="00D0176D" w:rsidRPr="00D0176D" w14:paraId="4107614F" w14:textId="77777777" w:rsidTr="00D0176D">
        <w:trPr>
          <w:trHeight w:val="265"/>
          <w:jc w:val="center"/>
        </w:trPr>
        <w:tc>
          <w:tcPr>
            <w:tcW w:w="990" w:type="dxa"/>
            <w:tcBorders>
              <w:bottom w:val="nil"/>
              <w:right w:val="nil"/>
            </w:tcBorders>
          </w:tcPr>
          <w:p w14:paraId="3D58B162" w14:textId="77777777" w:rsidR="00CF61E7" w:rsidRPr="00D0176D" w:rsidRDefault="00CF61E7" w:rsidP="005E5A76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8905" w:type="dxa"/>
            <w:gridSpan w:val="2"/>
          </w:tcPr>
          <w:p w14:paraId="35BD7A3E" w14:textId="4B519AFB" w:rsidR="00CF61E7" w:rsidRPr="00D0176D" w:rsidRDefault="00CF61E7" w:rsidP="005E5A76">
            <w:pPr>
              <w:contextualSpacing/>
              <w:jc w:val="center"/>
              <w:rPr>
                <w:b/>
                <w:bCs/>
              </w:rPr>
            </w:pPr>
            <w:r w:rsidRPr="00D0176D">
              <w:rPr>
                <w:b/>
                <w:bCs/>
              </w:rPr>
              <w:t xml:space="preserve">Primer sequence (5’ </w:t>
            </w:r>
            <w:r w:rsidRPr="00D0176D">
              <w:rPr>
                <w:b/>
                <w:bCs/>
              </w:rPr>
              <w:sym w:font="Symbol" w:char="F0AE"/>
            </w:r>
            <w:r w:rsidRPr="00D0176D">
              <w:rPr>
                <w:b/>
                <w:bCs/>
              </w:rPr>
              <w:t xml:space="preserve"> 3’)</w:t>
            </w:r>
          </w:p>
        </w:tc>
      </w:tr>
      <w:tr w:rsidR="00D0176D" w:rsidRPr="00D0176D" w14:paraId="0675F8B2" w14:textId="6497A0EA" w:rsidTr="00D0176D">
        <w:trPr>
          <w:trHeight w:val="265"/>
          <w:jc w:val="center"/>
        </w:trPr>
        <w:tc>
          <w:tcPr>
            <w:tcW w:w="990" w:type="dxa"/>
            <w:tcBorders>
              <w:top w:val="nil"/>
            </w:tcBorders>
          </w:tcPr>
          <w:p w14:paraId="645071FA" w14:textId="318B5464" w:rsidR="00CF61E7" w:rsidRPr="00D0176D" w:rsidRDefault="00CF61E7" w:rsidP="005E5A76">
            <w:pPr>
              <w:contextualSpacing/>
              <w:jc w:val="center"/>
              <w:rPr>
                <w:b/>
                <w:bCs/>
              </w:rPr>
            </w:pPr>
            <w:r w:rsidRPr="00D0176D">
              <w:rPr>
                <w:b/>
                <w:bCs/>
              </w:rPr>
              <w:t>Gene</w:t>
            </w:r>
          </w:p>
        </w:tc>
        <w:tc>
          <w:tcPr>
            <w:tcW w:w="4675" w:type="dxa"/>
          </w:tcPr>
          <w:p w14:paraId="7D316945" w14:textId="428EDFB8" w:rsidR="00CF61E7" w:rsidRPr="00D0176D" w:rsidRDefault="00CF61E7" w:rsidP="005E5A76">
            <w:pPr>
              <w:contextualSpacing/>
              <w:jc w:val="center"/>
              <w:rPr>
                <w:b/>
                <w:bCs/>
              </w:rPr>
            </w:pPr>
            <w:r w:rsidRPr="00D0176D">
              <w:rPr>
                <w:b/>
                <w:bCs/>
              </w:rPr>
              <w:t>Forward</w:t>
            </w:r>
          </w:p>
        </w:tc>
        <w:tc>
          <w:tcPr>
            <w:tcW w:w="4230" w:type="dxa"/>
          </w:tcPr>
          <w:p w14:paraId="28052E37" w14:textId="1E3E4005" w:rsidR="00CF61E7" w:rsidRPr="00D0176D" w:rsidRDefault="00CF61E7" w:rsidP="005E5A76">
            <w:pPr>
              <w:contextualSpacing/>
              <w:jc w:val="center"/>
              <w:rPr>
                <w:b/>
                <w:bCs/>
              </w:rPr>
            </w:pPr>
            <w:r w:rsidRPr="00D0176D">
              <w:rPr>
                <w:b/>
                <w:bCs/>
              </w:rPr>
              <w:t>Reverse</w:t>
            </w:r>
          </w:p>
        </w:tc>
      </w:tr>
      <w:tr w:rsidR="00D0176D" w:rsidRPr="00D0176D" w14:paraId="62846376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4EAA6383" w14:textId="77777777" w:rsidR="00CF61E7" w:rsidRPr="00D0176D" w:rsidRDefault="00CF61E7" w:rsidP="0009442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Hif1a</w:t>
            </w:r>
          </w:p>
        </w:tc>
        <w:tc>
          <w:tcPr>
            <w:tcW w:w="4675" w:type="dxa"/>
          </w:tcPr>
          <w:p w14:paraId="79B8884E" w14:textId="1880094C" w:rsidR="00CF61E7" w:rsidRPr="00D0176D" w:rsidRDefault="00CF61E7" w:rsidP="0009442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CACCGATTCGCCATGGA</w:t>
            </w:r>
          </w:p>
        </w:tc>
        <w:tc>
          <w:tcPr>
            <w:tcW w:w="4230" w:type="dxa"/>
          </w:tcPr>
          <w:p w14:paraId="375211DF" w14:textId="77777777" w:rsidR="00CF61E7" w:rsidRPr="00D0176D" w:rsidRDefault="00CF61E7" w:rsidP="0009442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TTTCTTTTCGACGTTCAGAACTCAT</w:t>
            </w:r>
          </w:p>
        </w:tc>
      </w:tr>
      <w:tr w:rsidR="00D0176D" w:rsidRPr="00D0176D" w14:paraId="4B18121F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1911A52B" w14:textId="738140A3" w:rsidR="00CF61E7" w:rsidRPr="00D0176D" w:rsidRDefault="00CF61E7" w:rsidP="008D6BD0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Hif2a</w:t>
            </w:r>
          </w:p>
        </w:tc>
        <w:tc>
          <w:tcPr>
            <w:tcW w:w="4675" w:type="dxa"/>
          </w:tcPr>
          <w:p w14:paraId="54FA2B9A" w14:textId="03C4E2DF" w:rsidR="00CF61E7" w:rsidRPr="00D0176D" w:rsidRDefault="00CF61E7" w:rsidP="00F93B27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TGACATGATCTTTCTGTCGGAA</w:t>
            </w:r>
          </w:p>
        </w:tc>
        <w:tc>
          <w:tcPr>
            <w:tcW w:w="4230" w:type="dxa"/>
          </w:tcPr>
          <w:p w14:paraId="1C6789A4" w14:textId="5FA77885" w:rsidR="00CF61E7" w:rsidRPr="00D0176D" w:rsidRDefault="00CF61E7" w:rsidP="00F93B27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CGCAAGGATGAGTGAAGTCAAA</w:t>
            </w:r>
          </w:p>
        </w:tc>
      </w:tr>
      <w:tr w:rsidR="00D0176D" w:rsidRPr="00D0176D" w14:paraId="4A82F90D" w14:textId="77777777" w:rsidTr="00D0176D">
        <w:trPr>
          <w:trHeight w:val="278"/>
          <w:jc w:val="center"/>
        </w:trPr>
        <w:tc>
          <w:tcPr>
            <w:tcW w:w="990" w:type="dxa"/>
            <w:noWrap/>
            <w:vAlign w:val="center"/>
          </w:tcPr>
          <w:p w14:paraId="21C12707" w14:textId="77777777" w:rsidR="00CF61E7" w:rsidRPr="00D0176D" w:rsidRDefault="00CF61E7" w:rsidP="006A31CC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Sod1</w:t>
            </w:r>
          </w:p>
        </w:tc>
        <w:tc>
          <w:tcPr>
            <w:tcW w:w="4675" w:type="dxa"/>
          </w:tcPr>
          <w:p w14:paraId="0A030D1D" w14:textId="40654BDB" w:rsidR="00CF61E7" w:rsidRPr="00D0176D" w:rsidRDefault="00CF61E7" w:rsidP="006A31CC">
            <w:pPr>
              <w:contextualSpacing/>
              <w:jc w:val="center"/>
            </w:pPr>
            <w:r w:rsidRPr="00D0176D">
              <w:t>AACCAGTTGTGTTGTCAGGAC</w:t>
            </w:r>
          </w:p>
        </w:tc>
        <w:tc>
          <w:tcPr>
            <w:tcW w:w="4230" w:type="dxa"/>
          </w:tcPr>
          <w:p w14:paraId="321AD5A5" w14:textId="77777777" w:rsidR="00CF61E7" w:rsidRPr="00D0176D" w:rsidRDefault="00CF61E7" w:rsidP="006A31CC">
            <w:pPr>
              <w:contextualSpacing/>
              <w:jc w:val="center"/>
              <w:rPr>
                <w:color w:val="262626"/>
              </w:rPr>
            </w:pPr>
            <w:r w:rsidRPr="00D0176D">
              <w:t>CCACCATGTTTCTTAGAGTGAGG</w:t>
            </w:r>
          </w:p>
        </w:tc>
      </w:tr>
      <w:tr w:rsidR="00D0176D" w:rsidRPr="00D0176D" w14:paraId="4B1057D4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1C43F9AD" w14:textId="77777777" w:rsidR="00CF61E7" w:rsidRPr="00D0176D" w:rsidRDefault="00CF61E7" w:rsidP="006A31CC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Sod2</w:t>
            </w:r>
          </w:p>
        </w:tc>
        <w:tc>
          <w:tcPr>
            <w:tcW w:w="4675" w:type="dxa"/>
          </w:tcPr>
          <w:p w14:paraId="76CE1F10" w14:textId="0BE15087" w:rsidR="00CF61E7" w:rsidRPr="00D0176D" w:rsidRDefault="00CF61E7" w:rsidP="006A31CC">
            <w:pPr>
              <w:contextualSpacing/>
              <w:jc w:val="center"/>
            </w:pPr>
            <w:r w:rsidRPr="00D0176D">
              <w:t>CCAAGGGAGATGTTACAACTCAG</w:t>
            </w:r>
          </w:p>
        </w:tc>
        <w:tc>
          <w:tcPr>
            <w:tcW w:w="4230" w:type="dxa"/>
          </w:tcPr>
          <w:p w14:paraId="5C8A9203" w14:textId="16E806C0" w:rsidR="00CF61E7" w:rsidRPr="00D0176D" w:rsidRDefault="00CF61E7" w:rsidP="006A31CC">
            <w:pPr>
              <w:contextualSpacing/>
              <w:jc w:val="center"/>
              <w:rPr>
                <w:color w:val="262626"/>
              </w:rPr>
            </w:pPr>
            <w:r w:rsidRPr="00D0176D">
              <w:t>GGGCTCAGGTTTGTCCAGAA</w:t>
            </w:r>
          </w:p>
        </w:tc>
      </w:tr>
      <w:tr w:rsidR="00D0176D" w:rsidRPr="00D0176D" w14:paraId="44CEFCB3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04275725" w14:textId="77777777" w:rsidR="00CF61E7" w:rsidRPr="00D0176D" w:rsidRDefault="00CF61E7" w:rsidP="00106411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Gpx1</w:t>
            </w:r>
          </w:p>
        </w:tc>
        <w:tc>
          <w:tcPr>
            <w:tcW w:w="4675" w:type="dxa"/>
          </w:tcPr>
          <w:p w14:paraId="7446E408" w14:textId="34211479" w:rsidR="00CF61E7" w:rsidRPr="00D0176D" w:rsidRDefault="00CF61E7" w:rsidP="00106411">
            <w:pPr>
              <w:contextualSpacing/>
              <w:jc w:val="center"/>
            </w:pPr>
            <w:r w:rsidRPr="00D0176D">
              <w:t>AGTCCACCGTGTATGCCTTCT</w:t>
            </w:r>
          </w:p>
        </w:tc>
        <w:tc>
          <w:tcPr>
            <w:tcW w:w="4230" w:type="dxa"/>
          </w:tcPr>
          <w:p w14:paraId="5EA6EC95" w14:textId="77777777" w:rsidR="00CF61E7" w:rsidRPr="00D0176D" w:rsidRDefault="00CF61E7" w:rsidP="00106411">
            <w:pPr>
              <w:contextualSpacing/>
              <w:jc w:val="center"/>
            </w:pPr>
            <w:r w:rsidRPr="00D0176D">
              <w:t>GAGACGCGACATTCTCAATGA</w:t>
            </w:r>
          </w:p>
        </w:tc>
      </w:tr>
      <w:tr w:rsidR="00D0176D" w:rsidRPr="00D0176D" w14:paraId="372A0636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37D1C142" w14:textId="38F16029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Hmox1</w:t>
            </w:r>
          </w:p>
        </w:tc>
        <w:tc>
          <w:tcPr>
            <w:tcW w:w="4675" w:type="dxa"/>
          </w:tcPr>
          <w:p w14:paraId="04EFE024" w14:textId="5488057D" w:rsidR="00CF61E7" w:rsidRPr="00D0176D" w:rsidRDefault="00CF61E7" w:rsidP="00500FE9">
            <w:pPr>
              <w:contextualSpacing/>
              <w:jc w:val="center"/>
            </w:pPr>
            <w:r w:rsidRPr="00D0176D">
              <w:rPr>
                <w:color w:val="000000"/>
              </w:rPr>
              <w:t>CCTTCCCGAACATCGACAGCC</w:t>
            </w:r>
          </w:p>
        </w:tc>
        <w:tc>
          <w:tcPr>
            <w:tcW w:w="4230" w:type="dxa"/>
          </w:tcPr>
          <w:p w14:paraId="01766C6B" w14:textId="48B52BAC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000000"/>
              </w:rPr>
              <w:t>GCAGCTCCTCAAACAGCTCAA</w:t>
            </w:r>
          </w:p>
        </w:tc>
      </w:tr>
      <w:tr w:rsidR="00D0176D" w:rsidRPr="00D0176D" w14:paraId="16FDCD8F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3E69E68A" w14:textId="7BBBFCC5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Hmox2</w:t>
            </w:r>
          </w:p>
        </w:tc>
        <w:tc>
          <w:tcPr>
            <w:tcW w:w="4675" w:type="dxa"/>
          </w:tcPr>
          <w:p w14:paraId="7FBE0782" w14:textId="2AABFC9D" w:rsidR="00CF61E7" w:rsidRPr="00D0176D" w:rsidRDefault="00CF61E7" w:rsidP="00500FE9">
            <w:pPr>
              <w:contextualSpacing/>
              <w:jc w:val="center"/>
              <w:rPr>
                <w:color w:val="000000"/>
              </w:rPr>
            </w:pPr>
            <w:r w:rsidRPr="00D0176D">
              <w:rPr>
                <w:color w:val="000000"/>
              </w:rPr>
              <w:t xml:space="preserve">GGAGGGGGTAGATGAGTCAGA </w:t>
            </w:r>
          </w:p>
        </w:tc>
        <w:tc>
          <w:tcPr>
            <w:tcW w:w="4230" w:type="dxa"/>
          </w:tcPr>
          <w:p w14:paraId="3832FC17" w14:textId="72D81A7C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000000"/>
              </w:rPr>
              <w:t xml:space="preserve">TCGGTCATGTGCTTCCTTGGT </w:t>
            </w:r>
          </w:p>
        </w:tc>
      </w:tr>
      <w:tr w:rsidR="00D0176D" w:rsidRPr="00D0176D" w14:paraId="47B056B9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27B5B168" w14:textId="30EF66D4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D0176D">
              <w:rPr>
                <w:i/>
                <w:iCs/>
                <w:color w:val="000000" w:themeColor="text1"/>
              </w:rPr>
              <w:t>Pgf</w:t>
            </w:r>
            <w:proofErr w:type="spellEnd"/>
          </w:p>
        </w:tc>
        <w:tc>
          <w:tcPr>
            <w:tcW w:w="4675" w:type="dxa"/>
          </w:tcPr>
          <w:p w14:paraId="0063AEEA" w14:textId="5A167D6E" w:rsidR="00CF61E7" w:rsidRPr="00D0176D" w:rsidRDefault="00CF61E7" w:rsidP="00F93B27">
            <w:pPr>
              <w:jc w:val="center"/>
            </w:pPr>
            <w:r w:rsidRPr="00D0176D">
              <w:t xml:space="preserve">TGCTGGGAACAACTCAACAGAA </w:t>
            </w:r>
          </w:p>
        </w:tc>
        <w:tc>
          <w:tcPr>
            <w:tcW w:w="4230" w:type="dxa"/>
          </w:tcPr>
          <w:p w14:paraId="0B39E91B" w14:textId="63106C2F" w:rsidR="00CF61E7" w:rsidRPr="00D0176D" w:rsidRDefault="00CF61E7" w:rsidP="00F93B27">
            <w:pPr>
              <w:jc w:val="center"/>
            </w:pPr>
            <w:r w:rsidRPr="00D0176D">
              <w:t xml:space="preserve">TCTCCATGGGCCGACAGTAG </w:t>
            </w:r>
          </w:p>
        </w:tc>
      </w:tr>
      <w:tr w:rsidR="00D0176D" w:rsidRPr="00D0176D" w14:paraId="7B071633" w14:textId="77777777" w:rsidTr="00D0176D">
        <w:trPr>
          <w:trHeight w:val="278"/>
          <w:jc w:val="center"/>
        </w:trPr>
        <w:tc>
          <w:tcPr>
            <w:tcW w:w="990" w:type="dxa"/>
            <w:noWrap/>
            <w:vAlign w:val="center"/>
          </w:tcPr>
          <w:p w14:paraId="31642FA8" w14:textId="301EE8D1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Cxcl12</w:t>
            </w:r>
          </w:p>
        </w:tc>
        <w:tc>
          <w:tcPr>
            <w:tcW w:w="4675" w:type="dxa"/>
          </w:tcPr>
          <w:p w14:paraId="6B85094F" w14:textId="68B19CA0" w:rsidR="00CF61E7" w:rsidRPr="00D0176D" w:rsidRDefault="00CF61E7" w:rsidP="00500FE9">
            <w:pPr>
              <w:contextualSpacing/>
              <w:jc w:val="center"/>
            </w:pPr>
            <w:r w:rsidRPr="00D0176D">
              <w:t>TGCATCAGTGACGGTAAACCA</w:t>
            </w:r>
          </w:p>
        </w:tc>
        <w:tc>
          <w:tcPr>
            <w:tcW w:w="4230" w:type="dxa"/>
          </w:tcPr>
          <w:p w14:paraId="69C30E43" w14:textId="78947101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t>CACAGTTTGGAGTGTTGAGGAT</w:t>
            </w:r>
          </w:p>
        </w:tc>
      </w:tr>
      <w:tr w:rsidR="00D0176D" w:rsidRPr="00D0176D" w14:paraId="1D0643FA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7D91DE00" w14:textId="3BD3238C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Cxcr4</w:t>
            </w:r>
          </w:p>
        </w:tc>
        <w:tc>
          <w:tcPr>
            <w:tcW w:w="4675" w:type="dxa"/>
          </w:tcPr>
          <w:p w14:paraId="5FFE9AF6" w14:textId="273BF021" w:rsidR="00CF61E7" w:rsidRPr="00D0176D" w:rsidRDefault="00CF61E7" w:rsidP="00500FE9">
            <w:pPr>
              <w:contextualSpacing/>
              <w:jc w:val="center"/>
            </w:pPr>
            <w:r w:rsidRPr="00D0176D">
              <w:t>GAAGTGGGGTCTGGAGACTAT</w:t>
            </w:r>
          </w:p>
        </w:tc>
        <w:tc>
          <w:tcPr>
            <w:tcW w:w="4230" w:type="dxa"/>
          </w:tcPr>
          <w:p w14:paraId="458BBE09" w14:textId="1FA5DE52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t>TTGCCGACTATGCCAGTCAAG</w:t>
            </w:r>
          </w:p>
        </w:tc>
      </w:tr>
      <w:tr w:rsidR="00D0176D" w:rsidRPr="00D0176D" w14:paraId="3D03495C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55A70A01" w14:textId="4D584D9B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D0176D">
              <w:rPr>
                <w:i/>
                <w:iCs/>
                <w:color w:val="000000" w:themeColor="text1"/>
              </w:rPr>
              <w:t>Vegfa</w:t>
            </w:r>
            <w:proofErr w:type="spellEnd"/>
          </w:p>
        </w:tc>
        <w:tc>
          <w:tcPr>
            <w:tcW w:w="4675" w:type="dxa"/>
          </w:tcPr>
          <w:p w14:paraId="0437A68D" w14:textId="2DEBCBE8" w:rsidR="00CF61E7" w:rsidRPr="00D0176D" w:rsidRDefault="00CF61E7" w:rsidP="00500FE9">
            <w:pPr>
              <w:contextualSpacing/>
              <w:jc w:val="center"/>
            </w:pPr>
            <w:r w:rsidRPr="00D0176D">
              <w:t>GCACATAGAGAGAATGAGCTTCC</w:t>
            </w:r>
          </w:p>
        </w:tc>
        <w:tc>
          <w:tcPr>
            <w:tcW w:w="4230" w:type="dxa"/>
          </w:tcPr>
          <w:p w14:paraId="65FD2F0F" w14:textId="2DC60C25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t>CTCCGCTCTGAACAAGGCT</w:t>
            </w:r>
          </w:p>
        </w:tc>
      </w:tr>
      <w:tr w:rsidR="00D0176D" w:rsidRPr="00D0176D" w14:paraId="7C37E8C4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55D9EAA3" w14:textId="34629B1D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Vegfr1</w:t>
            </w:r>
          </w:p>
        </w:tc>
        <w:tc>
          <w:tcPr>
            <w:tcW w:w="4675" w:type="dxa"/>
          </w:tcPr>
          <w:p w14:paraId="240B4503" w14:textId="1FDF98F8" w:rsidR="00CF61E7" w:rsidRPr="00D0176D" w:rsidRDefault="00CF61E7" w:rsidP="00500FE9">
            <w:pPr>
              <w:contextualSpacing/>
              <w:jc w:val="center"/>
            </w:pPr>
            <w:r w:rsidRPr="00D0176D">
              <w:rPr>
                <w:color w:val="262626"/>
              </w:rPr>
              <w:t>TTGAAAGAGTCACAGAGGAGGATGAG</w:t>
            </w:r>
          </w:p>
        </w:tc>
        <w:tc>
          <w:tcPr>
            <w:tcW w:w="4230" w:type="dxa"/>
          </w:tcPr>
          <w:p w14:paraId="5F6336BD" w14:textId="22835736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141413"/>
              </w:rPr>
              <w:t xml:space="preserve">TCCGGCAGGTGGGTGATTTCT  </w:t>
            </w:r>
          </w:p>
        </w:tc>
      </w:tr>
      <w:tr w:rsidR="00D0176D" w:rsidRPr="00D0176D" w14:paraId="1C11AA5E" w14:textId="77777777" w:rsidTr="00D0176D">
        <w:trPr>
          <w:trHeight w:val="251"/>
          <w:jc w:val="center"/>
        </w:trPr>
        <w:tc>
          <w:tcPr>
            <w:tcW w:w="990" w:type="dxa"/>
            <w:noWrap/>
            <w:vAlign w:val="center"/>
          </w:tcPr>
          <w:p w14:paraId="5E55B24F" w14:textId="2FB7643B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Vegfr2</w:t>
            </w:r>
          </w:p>
        </w:tc>
        <w:tc>
          <w:tcPr>
            <w:tcW w:w="4675" w:type="dxa"/>
          </w:tcPr>
          <w:p w14:paraId="18A677EA" w14:textId="66E81BC9" w:rsidR="00CF61E7" w:rsidRPr="00D0176D" w:rsidRDefault="00CF61E7" w:rsidP="00020C61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TGATCCCAGATGACAGCCA</w:t>
            </w:r>
          </w:p>
        </w:tc>
        <w:tc>
          <w:tcPr>
            <w:tcW w:w="4230" w:type="dxa"/>
          </w:tcPr>
          <w:p w14:paraId="4552FF1C" w14:textId="530A28A7" w:rsidR="00CF61E7" w:rsidRPr="00D0176D" w:rsidRDefault="00CF61E7" w:rsidP="00020C61">
            <w:pPr>
              <w:jc w:val="center"/>
              <w:rPr>
                <w:rFonts w:eastAsiaTheme="minorEastAsia"/>
                <w:color w:val="141413"/>
              </w:rPr>
            </w:pPr>
            <w:r w:rsidRPr="00D0176D">
              <w:rPr>
                <w:rFonts w:eastAsiaTheme="minorEastAsia"/>
                <w:color w:val="141413"/>
              </w:rPr>
              <w:t>GGTGAGCGCAGTGTGGTCC</w:t>
            </w:r>
          </w:p>
        </w:tc>
      </w:tr>
      <w:tr w:rsidR="00D0176D" w:rsidRPr="00D0176D" w14:paraId="36D204C3" w14:textId="77777777" w:rsidTr="00D0176D">
        <w:trPr>
          <w:trHeight w:val="278"/>
          <w:jc w:val="center"/>
        </w:trPr>
        <w:tc>
          <w:tcPr>
            <w:tcW w:w="990" w:type="dxa"/>
            <w:noWrap/>
            <w:vAlign w:val="center"/>
          </w:tcPr>
          <w:p w14:paraId="14EFF8CA" w14:textId="1175387A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sFlt-1</w:t>
            </w:r>
          </w:p>
        </w:tc>
        <w:tc>
          <w:tcPr>
            <w:tcW w:w="4675" w:type="dxa"/>
          </w:tcPr>
          <w:p w14:paraId="55280937" w14:textId="286FACF7" w:rsidR="00CF61E7" w:rsidRPr="00D0176D" w:rsidRDefault="00CF61E7" w:rsidP="00020C61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 xml:space="preserve">GTCACAGATGTGCCGAATGG </w:t>
            </w:r>
          </w:p>
        </w:tc>
        <w:tc>
          <w:tcPr>
            <w:tcW w:w="4230" w:type="dxa"/>
          </w:tcPr>
          <w:p w14:paraId="7BF666C8" w14:textId="0E1C3E5B" w:rsidR="00CF61E7" w:rsidRPr="00D0176D" w:rsidRDefault="00CF61E7" w:rsidP="00020C61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 xml:space="preserve">TGACTTTGTGTGGTACAATC </w:t>
            </w:r>
          </w:p>
        </w:tc>
      </w:tr>
      <w:tr w:rsidR="00D0176D" w:rsidRPr="00D0176D" w14:paraId="7749A754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45D1021D" w14:textId="77777777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Mmp9</w:t>
            </w:r>
          </w:p>
        </w:tc>
        <w:tc>
          <w:tcPr>
            <w:tcW w:w="4675" w:type="dxa"/>
          </w:tcPr>
          <w:p w14:paraId="7E4AE4E1" w14:textId="66B85EBB" w:rsidR="00CF61E7" w:rsidRPr="00D0176D" w:rsidRDefault="00CF61E7" w:rsidP="00500FE9">
            <w:pPr>
              <w:contextualSpacing/>
              <w:jc w:val="center"/>
              <w:rPr>
                <w:color w:val="302B2B"/>
              </w:rPr>
            </w:pPr>
            <w:r w:rsidRPr="00D0176D">
              <w:rPr>
                <w:color w:val="302B2B"/>
              </w:rPr>
              <w:t>GCAGAGGCATACTTGTACCG</w:t>
            </w:r>
          </w:p>
        </w:tc>
        <w:tc>
          <w:tcPr>
            <w:tcW w:w="4230" w:type="dxa"/>
          </w:tcPr>
          <w:p w14:paraId="1A3B7D7B" w14:textId="77777777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302B2B"/>
              </w:rPr>
              <w:t>TGATGTTATGATGGTCCCACTTG</w:t>
            </w:r>
          </w:p>
        </w:tc>
      </w:tr>
      <w:tr w:rsidR="00D0176D" w:rsidRPr="00D0176D" w14:paraId="4192A367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75493362" w14:textId="77777777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Mmp2</w:t>
            </w:r>
          </w:p>
        </w:tc>
        <w:tc>
          <w:tcPr>
            <w:tcW w:w="4675" w:type="dxa"/>
          </w:tcPr>
          <w:p w14:paraId="14452F3D" w14:textId="70E6475B" w:rsidR="00CF61E7" w:rsidRPr="00D0176D" w:rsidRDefault="00CF61E7" w:rsidP="00500FE9">
            <w:pPr>
              <w:contextualSpacing/>
              <w:jc w:val="center"/>
              <w:rPr>
                <w:color w:val="302B2B"/>
              </w:rPr>
            </w:pPr>
            <w:r w:rsidRPr="00D0176D">
              <w:rPr>
                <w:color w:val="302B2B"/>
              </w:rPr>
              <w:t>ACCTGAACACTTTCTATGGCTG</w:t>
            </w:r>
          </w:p>
        </w:tc>
        <w:tc>
          <w:tcPr>
            <w:tcW w:w="4230" w:type="dxa"/>
          </w:tcPr>
          <w:p w14:paraId="3D31FBB8" w14:textId="77777777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302B2B"/>
              </w:rPr>
              <w:t>CTTCCGCATGGTCTCGATG</w:t>
            </w:r>
          </w:p>
        </w:tc>
      </w:tr>
      <w:tr w:rsidR="00D0176D" w:rsidRPr="00D0176D" w14:paraId="09B4A177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43EE1C2C" w14:textId="77777777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Angpt1</w:t>
            </w:r>
          </w:p>
        </w:tc>
        <w:tc>
          <w:tcPr>
            <w:tcW w:w="4675" w:type="dxa"/>
          </w:tcPr>
          <w:p w14:paraId="20BB9A74" w14:textId="080693E7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ATCCCGACTTGAAATACAACTGC</w:t>
            </w:r>
          </w:p>
        </w:tc>
        <w:tc>
          <w:tcPr>
            <w:tcW w:w="4230" w:type="dxa"/>
          </w:tcPr>
          <w:p w14:paraId="58211F25" w14:textId="2E7E3B9D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CTGGATGATGAATGTCTGACGAG</w:t>
            </w:r>
          </w:p>
        </w:tc>
      </w:tr>
      <w:tr w:rsidR="00D0176D" w:rsidRPr="00D0176D" w14:paraId="7CFAE69D" w14:textId="77777777" w:rsidTr="00D0176D">
        <w:trPr>
          <w:trHeight w:val="214"/>
          <w:jc w:val="center"/>
        </w:trPr>
        <w:tc>
          <w:tcPr>
            <w:tcW w:w="990" w:type="dxa"/>
            <w:noWrap/>
            <w:vAlign w:val="center"/>
          </w:tcPr>
          <w:p w14:paraId="519A5D62" w14:textId="282A69F8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Fgf1</w:t>
            </w:r>
          </w:p>
        </w:tc>
        <w:tc>
          <w:tcPr>
            <w:tcW w:w="4675" w:type="dxa"/>
          </w:tcPr>
          <w:p w14:paraId="29FD57E9" w14:textId="5422C1F6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CAGCTCAGTGCGGAAAGTG</w:t>
            </w:r>
          </w:p>
        </w:tc>
        <w:tc>
          <w:tcPr>
            <w:tcW w:w="4230" w:type="dxa"/>
          </w:tcPr>
          <w:p w14:paraId="77226147" w14:textId="72E3B003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TGTCTGCGAGCCGTATAAAAG</w:t>
            </w:r>
          </w:p>
        </w:tc>
      </w:tr>
      <w:tr w:rsidR="00D0176D" w:rsidRPr="00D0176D" w14:paraId="1EA6575E" w14:textId="77777777" w:rsidTr="00D0176D">
        <w:trPr>
          <w:trHeight w:val="214"/>
          <w:jc w:val="center"/>
        </w:trPr>
        <w:tc>
          <w:tcPr>
            <w:tcW w:w="990" w:type="dxa"/>
            <w:noWrap/>
            <w:vAlign w:val="center"/>
          </w:tcPr>
          <w:p w14:paraId="78C668CF" w14:textId="510FB81F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D0176D">
              <w:rPr>
                <w:i/>
                <w:iCs/>
                <w:color w:val="000000" w:themeColor="text1"/>
              </w:rPr>
              <w:t>iNos</w:t>
            </w:r>
            <w:proofErr w:type="spellEnd"/>
          </w:p>
        </w:tc>
        <w:tc>
          <w:tcPr>
            <w:tcW w:w="4675" w:type="dxa"/>
          </w:tcPr>
          <w:p w14:paraId="6EAFB652" w14:textId="13AD4B96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GAGCCTTTAGACCTCAACAGA</w:t>
            </w:r>
          </w:p>
        </w:tc>
        <w:tc>
          <w:tcPr>
            <w:tcW w:w="4230" w:type="dxa"/>
          </w:tcPr>
          <w:p w14:paraId="65F261FF" w14:textId="1E8087A4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TGAACGAGGAGGGTGGTG</w:t>
            </w:r>
          </w:p>
        </w:tc>
      </w:tr>
      <w:tr w:rsidR="00D0176D" w:rsidRPr="00D0176D" w14:paraId="7EBBBDBE" w14:textId="77777777" w:rsidTr="00D0176D">
        <w:trPr>
          <w:trHeight w:val="151"/>
          <w:jc w:val="center"/>
        </w:trPr>
        <w:tc>
          <w:tcPr>
            <w:tcW w:w="990" w:type="dxa"/>
            <w:noWrap/>
            <w:vAlign w:val="center"/>
          </w:tcPr>
          <w:p w14:paraId="757AC827" w14:textId="29BB2614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D0176D">
              <w:rPr>
                <w:i/>
                <w:iCs/>
                <w:color w:val="000000" w:themeColor="text1"/>
              </w:rPr>
              <w:t>eNos</w:t>
            </w:r>
            <w:proofErr w:type="spellEnd"/>
          </w:p>
        </w:tc>
        <w:tc>
          <w:tcPr>
            <w:tcW w:w="4675" w:type="dxa"/>
          </w:tcPr>
          <w:p w14:paraId="025D719D" w14:textId="07418157" w:rsidR="00CF61E7" w:rsidRPr="00D0176D" w:rsidRDefault="00CF61E7" w:rsidP="004A4F7E">
            <w:pPr>
              <w:pStyle w:val="NormalWeb"/>
              <w:jc w:val="center"/>
              <w:rPr>
                <w:rFonts w:ascii="Times New Roman" w:hAnsi="Times New Roman"/>
                <w:color w:val="262626"/>
                <w:sz w:val="24"/>
                <w:szCs w:val="24"/>
              </w:rPr>
            </w:pPr>
            <w:r w:rsidRPr="00D0176D">
              <w:rPr>
                <w:rFonts w:ascii="Times New Roman" w:hAnsi="Times New Roman"/>
                <w:color w:val="262626"/>
                <w:sz w:val="24"/>
                <w:szCs w:val="24"/>
              </w:rPr>
              <w:t>TGGAGAGAGCTTTGCAGCAG</w:t>
            </w:r>
          </w:p>
        </w:tc>
        <w:tc>
          <w:tcPr>
            <w:tcW w:w="4230" w:type="dxa"/>
          </w:tcPr>
          <w:p w14:paraId="55DC47CF" w14:textId="4AE5AAF4" w:rsidR="00CF61E7" w:rsidRPr="00D0176D" w:rsidRDefault="00CF61E7" w:rsidP="004A4F7E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ATATCTCGGGCAGCAGCTT</w:t>
            </w:r>
          </w:p>
        </w:tc>
      </w:tr>
      <w:tr w:rsidR="00D0176D" w:rsidRPr="00D0176D" w14:paraId="66CDDFE7" w14:textId="77777777" w:rsidTr="00D0176D">
        <w:trPr>
          <w:trHeight w:val="106"/>
          <w:jc w:val="center"/>
        </w:trPr>
        <w:tc>
          <w:tcPr>
            <w:tcW w:w="990" w:type="dxa"/>
            <w:noWrap/>
            <w:vAlign w:val="center"/>
          </w:tcPr>
          <w:p w14:paraId="5E348D87" w14:textId="74AB9FE5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P21</w:t>
            </w:r>
          </w:p>
        </w:tc>
        <w:tc>
          <w:tcPr>
            <w:tcW w:w="4675" w:type="dxa"/>
          </w:tcPr>
          <w:p w14:paraId="21265873" w14:textId="12C6ED71" w:rsidR="00CF61E7" w:rsidRPr="00D0176D" w:rsidRDefault="00CF61E7" w:rsidP="00500FE9">
            <w:pPr>
              <w:contextualSpacing/>
              <w:jc w:val="center"/>
              <w:rPr>
                <w:color w:val="262626"/>
                <w:lang w:eastAsia="en-US"/>
              </w:rPr>
            </w:pPr>
            <w:r w:rsidRPr="00D0176D">
              <w:rPr>
                <w:color w:val="262626"/>
                <w:lang w:eastAsia="en-US"/>
              </w:rPr>
              <w:t>CGAGAACGGTGGAACTTTGAC</w:t>
            </w:r>
          </w:p>
        </w:tc>
        <w:tc>
          <w:tcPr>
            <w:tcW w:w="4230" w:type="dxa"/>
          </w:tcPr>
          <w:p w14:paraId="571BF68A" w14:textId="59F2A40A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CCAGGGCTCAGGTAGACCTT</w:t>
            </w:r>
          </w:p>
        </w:tc>
      </w:tr>
      <w:tr w:rsidR="00D0176D" w:rsidRPr="00D0176D" w14:paraId="09215A92" w14:textId="77777777" w:rsidTr="00D0176D">
        <w:trPr>
          <w:trHeight w:val="106"/>
          <w:jc w:val="center"/>
        </w:trPr>
        <w:tc>
          <w:tcPr>
            <w:tcW w:w="990" w:type="dxa"/>
            <w:noWrap/>
            <w:vAlign w:val="center"/>
          </w:tcPr>
          <w:p w14:paraId="1A746820" w14:textId="2B3C7CB0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D0176D">
              <w:rPr>
                <w:i/>
                <w:iCs/>
                <w:color w:val="000000" w:themeColor="text1"/>
              </w:rPr>
              <w:t>Tgfb</w:t>
            </w:r>
            <w:proofErr w:type="spellEnd"/>
          </w:p>
        </w:tc>
        <w:tc>
          <w:tcPr>
            <w:tcW w:w="4675" w:type="dxa"/>
          </w:tcPr>
          <w:p w14:paraId="7ECB4C7E" w14:textId="4B925F43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CTTCAATACGTCAGACATTCGGG</w:t>
            </w:r>
          </w:p>
        </w:tc>
        <w:tc>
          <w:tcPr>
            <w:tcW w:w="4230" w:type="dxa"/>
          </w:tcPr>
          <w:p w14:paraId="584278CE" w14:textId="063FA7B8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TAACGCCAGGAATTGTTGCTA</w:t>
            </w:r>
          </w:p>
        </w:tc>
      </w:tr>
      <w:tr w:rsidR="00D0176D" w:rsidRPr="00D0176D" w14:paraId="592A86AD" w14:textId="77777777" w:rsidTr="00D0176D">
        <w:trPr>
          <w:trHeight w:val="139"/>
          <w:jc w:val="center"/>
        </w:trPr>
        <w:tc>
          <w:tcPr>
            <w:tcW w:w="990" w:type="dxa"/>
            <w:noWrap/>
            <w:vAlign w:val="center"/>
          </w:tcPr>
          <w:p w14:paraId="33879785" w14:textId="4235D334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Il10</w:t>
            </w:r>
          </w:p>
        </w:tc>
        <w:tc>
          <w:tcPr>
            <w:tcW w:w="4675" w:type="dxa"/>
          </w:tcPr>
          <w:p w14:paraId="73CC948B" w14:textId="215D0997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CTGGACAACATACTGCTAACC</w:t>
            </w:r>
          </w:p>
        </w:tc>
        <w:tc>
          <w:tcPr>
            <w:tcW w:w="4230" w:type="dxa"/>
          </w:tcPr>
          <w:p w14:paraId="0A6B806D" w14:textId="5D96BF28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ATTTCCGATAAGGCTTGGCAA</w:t>
            </w:r>
          </w:p>
        </w:tc>
      </w:tr>
      <w:tr w:rsidR="00D0176D" w:rsidRPr="00D0176D" w14:paraId="3C112C0E" w14:textId="77777777" w:rsidTr="00D0176D">
        <w:trPr>
          <w:trHeight w:val="118"/>
          <w:jc w:val="center"/>
        </w:trPr>
        <w:tc>
          <w:tcPr>
            <w:tcW w:w="990" w:type="dxa"/>
            <w:noWrap/>
            <w:vAlign w:val="center"/>
          </w:tcPr>
          <w:p w14:paraId="68FB437A" w14:textId="2616DE7A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D0176D">
              <w:rPr>
                <w:i/>
                <w:iCs/>
                <w:color w:val="000000" w:themeColor="text1"/>
              </w:rPr>
              <w:t>Tnfa</w:t>
            </w:r>
            <w:proofErr w:type="spellEnd"/>
          </w:p>
        </w:tc>
        <w:tc>
          <w:tcPr>
            <w:tcW w:w="4675" w:type="dxa"/>
          </w:tcPr>
          <w:p w14:paraId="0A588214" w14:textId="4F5FD4CF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ACGGCATGGATCTCAAAGAC</w:t>
            </w:r>
          </w:p>
        </w:tc>
        <w:tc>
          <w:tcPr>
            <w:tcW w:w="4230" w:type="dxa"/>
          </w:tcPr>
          <w:p w14:paraId="0082FC2E" w14:textId="03BE98C2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TGGGTGAGGAGCACGTAGT</w:t>
            </w:r>
          </w:p>
        </w:tc>
      </w:tr>
      <w:tr w:rsidR="00D0176D" w:rsidRPr="00D0176D" w14:paraId="0B3DE5F6" w14:textId="77777777" w:rsidTr="00D0176D">
        <w:trPr>
          <w:trHeight w:val="131"/>
          <w:jc w:val="center"/>
        </w:trPr>
        <w:tc>
          <w:tcPr>
            <w:tcW w:w="990" w:type="dxa"/>
            <w:noWrap/>
            <w:vAlign w:val="center"/>
          </w:tcPr>
          <w:p w14:paraId="64EDB84B" w14:textId="30D969DD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Il6</w:t>
            </w:r>
          </w:p>
        </w:tc>
        <w:tc>
          <w:tcPr>
            <w:tcW w:w="4675" w:type="dxa"/>
          </w:tcPr>
          <w:p w14:paraId="0EC40CAF" w14:textId="395E5960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CCAGAAACCGCTATGAAGTTCCT</w:t>
            </w:r>
          </w:p>
        </w:tc>
        <w:tc>
          <w:tcPr>
            <w:tcW w:w="4230" w:type="dxa"/>
          </w:tcPr>
          <w:p w14:paraId="12275D95" w14:textId="1000EB8B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CACCAGCATCAGTCCCAAGA</w:t>
            </w:r>
          </w:p>
        </w:tc>
      </w:tr>
      <w:tr w:rsidR="00D0176D" w:rsidRPr="00D0176D" w14:paraId="7965548D" w14:textId="77777777" w:rsidTr="00D0176D">
        <w:trPr>
          <w:trHeight w:val="177"/>
          <w:jc w:val="center"/>
        </w:trPr>
        <w:tc>
          <w:tcPr>
            <w:tcW w:w="990" w:type="dxa"/>
            <w:noWrap/>
            <w:vAlign w:val="center"/>
          </w:tcPr>
          <w:p w14:paraId="23632A41" w14:textId="3918FC3C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Il1b</w:t>
            </w:r>
          </w:p>
        </w:tc>
        <w:tc>
          <w:tcPr>
            <w:tcW w:w="4675" w:type="dxa"/>
          </w:tcPr>
          <w:p w14:paraId="2E58CD64" w14:textId="19B52008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AAATGCCACCTTTTGACAGTG</w:t>
            </w:r>
          </w:p>
        </w:tc>
        <w:tc>
          <w:tcPr>
            <w:tcW w:w="4230" w:type="dxa"/>
          </w:tcPr>
          <w:p w14:paraId="1FCC3DA3" w14:textId="43878A98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TGGATGCTCTCATCAGGACAG</w:t>
            </w:r>
          </w:p>
        </w:tc>
      </w:tr>
      <w:tr w:rsidR="00D0176D" w:rsidRPr="00D0176D" w14:paraId="6ADDFBD0" w14:textId="77777777" w:rsidTr="00D0176D">
        <w:trPr>
          <w:trHeight w:val="278"/>
          <w:jc w:val="center"/>
        </w:trPr>
        <w:tc>
          <w:tcPr>
            <w:tcW w:w="990" w:type="dxa"/>
            <w:noWrap/>
            <w:vAlign w:val="center"/>
          </w:tcPr>
          <w:p w14:paraId="68A0D628" w14:textId="35C94A10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Sp1</w:t>
            </w:r>
          </w:p>
        </w:tc>
        <w:tc>
          <w:tcPr>
            <w:tcW w:w="4675" w:type="dxa"/>
          </w:tcPr>
          <w:p w14:paraId="7D44AB6C" w14:textId="4B71FD9D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AATCAAACCTTACTCGCCTCTG</w:t>
            </w:r>
          </w:p>
        </w:tc>
        <w:tc>
          <w:tcPr>
            <w:tcW w:w="4230" w:type="dxa"/>
          </w:tcPr>
          <w:p w14:paraId="4E7147D8" w14:textId="3F987E09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CACATTAGCGACTACTTGAGTT</w:t>
            </w:r>
          </w:p>
        </w:tc>
      </w:tr>
      <w:tr w:rsidR="00D0176D" w:rsidRPr="00D0176D" w14:paraId="44744A51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4D315067" w14:textId="64860E50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Ap2</w:t>
            </w:r>
          </w:p>
        </w:tc>
        <w:tc>
          <w:tcPr>
            <w:tcW w:w="4675" w:type="dxa"/>
          </w:tcPr>
          <w:p w14:paraId="77E658E1" w14:textId="036CB961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TTTTTCAGCTATGGACCGTCAC</w:t>
            </w:r>
          </w:p>
        </w:tc>
        <w:tc>
          <w:tcPr>
            <w:tcW w:w="4230" w:type="dxa"/>
          </w:tcPr>
          <w:p w14:paraId="5AECAB4B" w14:textId="0E0895D1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AAGTCGGCATTAGGGGTGTG</w:t>
            </w:r>
          </w:p>
        </w:tc>
      </w:tr>
      <w:tr w:rsidR="00D0176D" w:rsidRPr="00D0176D" w14:paraId="29ED4D2C" w14:textId="77777777" w:rsidTr="00D0176D">
        <w:trPr>
          <w:trHeight w:val="278"/>
          <w:jc w:val="center"/>
        </w:trPr>
        <w:tc>
          <w:tcPr>
            <w:tcW w:w="990" w:type="dxa"/>
            <w:noWrap/>
            <w:vAlign w:val="center"/>
          </w:tcPr>
          <w:p w14:paraId="4709FB97" w14:textId="527BE898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Nrf2</w:t>
            </w:r>
          </w:p>
        </w:tc>
        <w:tc>
          <w:tcPr>
            <w:tcW w:w="4675" w:type="dxa"/>
          </w:tcPr>
          <w:p w14:paraId="6505BBD3" w14:textId="7D1AB1CD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TCTTGGAGTAAGTCGAGAAGTGT</w:t>
            </w:r>
          </w:p>
        </w:tc>
        <w:tc>
          <w:tcPr>
            <w:tcW w:w="4230" w:type="dxa"/>
          </w:tcPr>
          <w:p w14:paraId="2803840A" w14:textId="2A335CD7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262626"/>
              </w:rPr>
              <w:t>GTTGAAACTGAGCGAAAAAGGC</w:t>
            </w:r>
          </w:p>
        </w:tc>
      </w:tr>
      <w:tr w:rsidR="00D0176D" w:rsidRPr="00D0176D" w14:paraId="3CEF45A3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7E00B1E4" w14:textId="267E4E0D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D0176D">
              <w:rPr>
                <w:i/>
                <w:iCs/>
                <w:color w:val="000000" w:themeColor="text1"/>
              </w:rPr>
              <w:t>Bach1</w:t>
            </w:r>
          </w:p>
        </w:tc>
        <w:tc>
          <w:tcPr>
            <w:tcW w:w="4675" w:type="dxa"/>
          </w:tcPr>
          <w:p w14:paraId="7BB569DE" w14:textId="749E93BB" w:rsidR="00CF61E7" w:rsidRPr="00D0176D" w:rsidRDefault="00CF61E7" w:rsidP="00500FE9">
            <w:pPr>
              <w:contextualSpacing/>
              <w:jc w:val="center"/>
              <w:rPr>
                <w:color w:val="000000"/>
              </w:rPr>
            </w:pPr>
            <w:r w:rsidRPr="00D0176D">
              <w:rPr>
                <w:color w:val="000000"/>
              </w:rPr>
              <w:t>GCCTGAAGAGGTAACGGTTAAA</w:t>
            </w:r>
          </w:p>
        </w:tc>
        <w:tc>
          <w:tcPr>
            <w:tcW w:w="4230" w:type="dxa"/>
          </w:tcPr>
          <w:p w14:paraId="79AB552B" w14:textId="127A4210" w:rsidR="00CF61E7" w:rsidRPr="00D0176D" w:rsidRDefault="00CF61E7" w:rsidP="00500FE9">
            <w:pPr>
              <w:contextualSpacing/>
              <w:jc w:val="center"/>
              <w:rPr>
                <w:color w:val="000000"/>
              </w:rPr>
            </w:pPr>
            <w:r w:rsidRPr="00D0176D">
              <w:rPr>
                <w:color w:val="000000"/>
              </w:rPr>
              <w:t>GCACACTTCGTCAACATTGTC</w:t>
            </w:r>
          </w:p>
        </w:tc>
      </w:tr>
      <w:tr w:rsidR="00D0176D" w:rsidRPr="00D0176D" w14:paraId="6C93E5D4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4EC92145" w14:textId="710EDB1A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D0176D">
              <w:rPr>
                <w:i/>
                <w:iCs/>
                <w:color w:val="000000" w:themeColor="text1"/>
              </w:rPr>
              <w:t>Actb</w:t>
            </w:r>
            <w:proofErr w:type="spellEnd"/>
          </w:p>
        </w:tc>
        <w:tc>
          <w:tcPr>
            <w:tcW w:w="4675" w:type="dxa"/>
          </w:tcPr>
          <w:p w14:paraId="150E3387" w14:textId="5DA3E388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000000"/>
              </w:rPr>
              <w:t>AAGGAGATTACTGCTCTGGCTCCTA</w:t>
            </w:r>
          </w:p>
        </w:tc>
        <w:tc>
          <w:tcPr>
            <w:tcW w:w="4230" w:type="dxa"/>
          </w:tcPr>
          <w:p w14:paraId="5CDB8541" w14:textId="0A516594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rPr>
                <w:color w:val="000000"/>
              </w:rPr>
              <w:t>ACTCATCGTACTCCTGCTTGCTGAT</w:t>
            </w:r>
          </w:p>
        </w:tc>
      </w:tr>
      <w:tr w:rsidR="00D0176D" w:rsidRPr="00D0176D" w14:paraId="46E99139" w14:textId="77777777" w:rsidTr="00D0176D">
        <w:trPr>
          <w:trHeight w:val="265"/>
          <w:jc w:val="center"/>
        </w:trPr>
        <w:tc>
          <w:tcPr>
            <w:tcW w:w="990" w:type="dxa"/>
            <w:noWrap/>
            <w:vAlign w:val="center"/>
          </w:tcPr>
          <w:p w14:paraId="55B33632" w14:textId="77777777" w:rsidR="00CF61E7" w:rsidRPr="00D0176D" w:rsidRDefault="00CF61E7" w:rsidP="00500FE9">
            <w:pPr>
              <w:contextualSpacing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D0176D">
              <w:rPr>
                <w:i/>
                <w:iCs/>
                <w:color w:val="000000" w:themeColor="text1"/>
              </w:rPr>
              <w:t>Gapdh</w:t>
            </w:r>
            <w:proofErr w:type="spellEnd"/>
          </w:p>
        </w:tc>
        <w:tc>
          <w:tcPr>
            <w:tcW w:w="4675" w:type="dxa"/>
          </w:tcPr>
          <w:p w14:paraId="5732FB19" w14:textId="45DBA750" w:rsidR="00CF61E7" w:rsidRPr="00D0176D" w:rsidRDefault="00CF61E7" w:rsidP="00500FE9">
            <w:pPr>
              <w:contextualSpacing/>
              <w:jc w:val="center"/>
            </w:pPr>
            <w:r w:rsidRPr="00D0176D">
              <w:t>TGACCTCAACTACATGGYCTACA</w:t>
            </w:r>
          </w:p>
        </w:tc>
        <w:tc>
          <w:tcPr>
            <w:tcW w:w="4230" w:type="dxa"/>
          </w:tcPr>
          <w:p w14:paraId="59D7CD3D" w14:textId="77777777" w:rsidR="00CF61E7" w:rsidRPr="00D0176D" w:rsidRDefault="00CF61E7" w:rsidP="00500FE9">
            <w:pPr>
              <w:contextualSpacing/>
              <w:jc w:val="center"/>
              <w:rPr>
                <w:color w:val="262626"/>
              </w:rPr>
            </w:pPr>
            <w:r w:rsidRPr="00D0176D">
              <w:t>CTTCCCATTCTCGGCCTTG</w:t>
            </w:r>
          </w:p>
        </w:tc>
      </w:tr>
    </w:tbl>
    <w:p w14:paraId="4743C971" w14:textId="07C78CA7" w:rsidR="00AB2A0C" w:rsidRPr="00383E2F" w:rsidRDefault="00AB2A0C" w:rsidP="0042430B">
      <w:pPr>
        <w:spacing w:line="360" w:lineRule="auto"/>
        <w:contextualSpacing/>
        <w:rPr>
          <w:b/>
        </w:rPr>
      </w:pPr>
    </w:p>
    <w:sectPr w:rsidR="00AB2A0C" w:rsidRPr="00383E2F" w:rsidSect="00CF61E7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29386" w14:textId="77777777" w:rsidR="001D4B34" w:rsidRDefault="001D4B34" w:rsidP="00186D46">
      <w:r>
        <w:separator/>
      </w:r>
    </w:p>
  </w:endnote>
  <w:endnote w:type="continuationSeparator" w:id="0">
    <w:p w14:paraId="31CEAE9C" w14:textId="77777777" w:rsidR="001D4B34" w:rsidRDefault="001D4B34" w:rsidP="00186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DokChampa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694EA" w14:textId="77777777" w:rsidR="001C39A1" w:rsidRDefault="001C39A1" w:rsidP="00186D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D03322" w14:textId="77777777" w:rsidR="001C39A1" w:rsidRDefault="001C39A1" w:rsidP="00186D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6ECE4" w14:textId="77777777" w:rsidR="001C39A1" w:rsidRDefault="001C39A1" w:rsidP="00186D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B42BC" w14:textId="77777777" w:rsidR="001D4B34" w:rsidRDefault="001D4B34" w:rsidP="00186D46">
      <w:r>
        <w:separator/>
      </w:r>
    </w:p>
  </w:footnote>
  <w:footnote w:type="continuationSeparator" w:id="0">
    <w:p w14:paraId="256BD241" w14:textId="77777777" w:rsidR="001D4B34" w:rsidRDefault="001D4B34" w:rsidP="00186D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2513615"/>
      <w:docPartObj>
        <w:docPartGallery w:val="Page Numbers (Top of Page)"/>
        <w:docPartUnique/>
      </w:docPartObj>
    </w:sdtPr>
    <w:sdtContent>
      <w:p w14:paraId="3C8F29A3" w14:textId="528E20C0" w:rsidR="001C39A1" w:rsidRDefault="001C39A1" w:rsidP="00675E5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FDD985" w14:textId="77777777" w:rsidR="001C39A1" w:rsidRDefault="001C39A1" w:rsidP="006750B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3A148" w14:textId="5B215201" w:rsidR="001C39A1" w:rsidRDefault="005E5A76" w:rsidP="006750B7">
    <w:pPr>
      <w:pStyle w:val="Header"/>
      <w:tabs>
        <w:tab w:val="right" w:pos="8640"/>
      </w:tabs>
      <w:ind w:right="360"/>
    </w:pPr>
    <w:r w:rsidRPr="005E5A76">
      <w:rPr>
        <w:rFonts w:ascii="Times New Roman" w:hAnsi="Times New Roman" w:cs="Times New Roman"/>
        <w:bCs/>
        <w:i/>
      </w:rPr>
      <w:t>Alterations of Placental Gene Expression</w:t>
    </w:r>
    <w:r w:rsidR="001C39A1">
      <w:rPr>
        <w:rFonts w:ascii="Times New Roman" w:hAnsi="Times New Roman" w:cs="Times New Roman"/>
        <w:i/>
      </w:rPr>
      <w:tab/>
    </w:r>
    <w:r w:rsidR="001C39A1">
      <w:rPr>
        <w:rFonts w:ascii="Times New Roman" w:hAnsi="Times New Roman" w:cs="Times New Roman"/>
        <w:i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266C12"/>
    <w:multiLevelType w:val="hybridMultilevel"/>
    <w:tmpl w:val="2E9A1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07EE1"/>
    <w:multiLevelType w:val="hybridMultilevel"/>
    <w:tmpl w:val="2AC67BB6"/>
    <w:lvl w:ilvl="0" w:tplc="8C1A6AE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63DF1FBF"/>
    <w:multiLevelType w:val="hybridMultilevel"/>
    <w:tmpl w:val="22DA5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7802371">
    <w:abstractNumId w:val="2"/>
  </w:num>
  <w:num w:numId="2" w16cid:durableId="743720461">
    <w:abstractNumId w:val="1"/>
  </w:num>
  <w:num w:numId="3" w16cid:durableId="1151289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perxa7xpdwbevxskvrdfzr20tzd229w0a&quot;&gt;Hui_Mac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F375F8"/>
    <w:rsid w:val="0000063E"/>
    <w:rsid w:val="00004CA7"/>
    <w:rsid w:val="00012A30"/>
    <w:rsid w:val="00014712"/>
    <w:rsid w:val="00015546"/>
    <w:rsid w:val="00015918"/>
    <w:rsid w:val="00016D5D"/>
    <w:rsid w:val="00020807"/>
    <w:rsid w:val="00020C61"/>
    <w:rsid w:val="00023157"/>
    <w:rsid w:val="00024E34"/>
    <w:rsid w:val="00024E6A"/>
    <w:rsid w:val="00024EB9"/>
    <w:rsid w:val="00025AC5"/>
    <w:rsid w:val="00036690"/>
    <w:rsid w:val="00037BCA"/>
    <w:rsid w:val="00037D2F"/>
    <w:rsid w:val="00042F74"/>
    <w:rsid w:val="0004349C"/>
    <w:rsid w:val="0005293A"/>
    <w:rsid w:val="00056618"/>
    <w:rsid w:val="00062E7E"/>
    <w:rsid w:val="000670B7"/>
    <w:rsid w:val="00073EDD"/>
    <w:rsid w:val="00082343"/>
    <w:rsid w:val="000861BC"/>
    <w:rsid w:val="00093EB5"/>
    <w:rsid w:val="000947C4"/>
    <w:rsid w:val="00094825"/>
    <w:rsid w:val="000A59FD"/>
    <w:rsid w:val="000A6823"/>
    <w:rsid w:val="000C1CDF"/>
    <w:rsid w:val="000C3B49"/>
    <w:rsid w:val="000C42E2"/>
    <w:rsid w:val="000C5F3D"/>
    <w:rsid w:val="000D1044"/>
    <w:rsid w:val="000D33BE"/>
    <w:rsid w:val="000D41C5"/>
    <w:rsid w:val="000D5531"/>
    <w:rsid w:val="000D7342"/>
    <w:rsid w:val="000E31D6"/>
    <w:rsid w:val="000E4F8C"/>
    <w:rsid w:val="000E571C"/>
    <w:rsid w:val="000E5B80"/>
    <w:rsid w:val="000E77E4"/>
    <w:rsid w:val="000F3F5E"/>
    <w:rsid w:val="000F3FD8"/>
    <w:rsid w:val="000F419A"/>
    <w:rsid w:val="000F5CD3"/>
    <w:rsid w:val="000F6B00"/>
    <w:rsid w:val="000F6DB0"/>
    <w:rsid w:val="000F772B"/>
    <w:rsid w:val="00104E2E"/>
    <w:rsid w:val="00106A13"/>
    <w:rsid w:val="00107501"/>
    <w:rsid w:val="00107E5F"/>
    <w:rsid w:val="00110AE2"/>
    <w:rsid w:val="0011729D"/>
    <w:rsid w:val="001232F1"/>
    <w:rsid w:val="00130939"/>
    <w:rsid w:val="00130C62"/>
    <w:rsid w:val="00133513"/>
    <w:rsid w:val="00140530"/>
    <w:rsid w:val="00140A10"/>
    <w:rsid w:val="00141482"/>
    <w:rsid w:val="00144CE8"/>
    <w:rsid w:val="001510C7"/>
    <w:rsid w:val="00152128"/>
    <w:rsid w:val="00152974"/>
    <w:rsid w:val="001530B0"/>
    <w:rsid w:val="00153D18"/>
    <w:rsid w:val="0015743C"/>
    <w:rsid w:val="00171DB5"/>
    <w:rsid w:val="00172537"/>
    <w:rsid w:val="0017324B"/>
    <w:rsid w:val="00173EB5"/>
    <w:rsid w:val="00176CB0"/>
    <w:rsid w:val="001807CD"/>
    <w:rsid w:val="001832D0"/>
    <w:rsid w:val="00186D46"/>
    <w:rsid w:val="001941D1"/>
    <w:rsid w:val="001964B7"/>
    <w:rsid w:val="001978ED"/>
    <w:rsid w:val="001A1137"/>
    <w:rsid w:val="001A2396"/>
    <w:rsid w:val="001A3E97"/>
    <w:rsid w:val="001A65C4"/>
    <w:rsid w:val="001B32E7"/>
    <w:rsid w:val="001B3F89"/>
    <w:rsid w:val="001B523B"/>
    <w:rsid w:val="001B68E6"/>
    <w:rsid w:val="001B72B7"/>
    <w:rsid w:val="001C39A1"/>
    <w:rsid w:val="001D4B34"/>
    <w:rsid w:val="001D5CF1"/>
    <w:rsid w:val="001D7D37"/>
    <w:rsid w:val="001E3D2E"/>
    <w:rsid w:val="001E6A7E"/>
    <w:rsid w:val="001E7D88"/>
    <w:rsid w:val="001F4438"/>
    <w:rsid w:val="001F7974"/>
    <w:rsid w:val="00202266"/>
    <w:rsid w:val="0021076C"/>
    <w:rsid w:val="00212461"/>
    <w:rsid w:val="00213726"/>
    <w:rsid w:val="002145E1"/>
    <w:rsid w:val="00216508"/>
    <w:rsid w:val="00221A29"/>
    <w:rsid w:val="00223A27"/>
    <w:rsid w:val="00225F4B"/>
    <w:rsid w:val="00230AB9"/>
    <w:rsid w:val="00232540"/>
    <w:rsid w:val="002415F7"/>
    <w:rsid w:val="00244B62"/>
    <w:rsid w:val="0024622C"/>
    <w:rsid w:val="0025447D"/>
    <w:rsid w:val="00256C5D"/>
    <w:rsid w:val="00257363"/>
    <w:rsid w:val="00261CEF"/>
    <w:rsid w:val="00274766"/>
    <w:rsid w:val="002770F0"/>
    <w:rsid w:val="0028164B"/>
    <w:rsid w:val="002837D7"/>
    <w:rsid w:val="00285587"/>
    <w:rsid w:val="0028615A"/>
    <w:rsid w:val="0028741E"/>
    <w:rsid w:val="00292329"/>
    <w:rsid w:val="00293063"/>
    <w:rsid w:val="002A06CA"/>
    <w:rsid w:val="002A2611"/>
    <w:rsid w:val="002A39E0"/>
    <w:rsid w:val="002A733D"/>
    <w:rsid w:val="002B0090"/>
    <w:rsid w:val="002B2B80"/>
    <w:rsid w:val="002B78AE"/>
    <w:rsid w:val="002C109D"/>
    <w:rsid w:val="002C1932"/>
    <w:rsid w:val="002C6D14"/>
    <w:rsid w:val="002C708D"/>
    <w:rsid w:val="002C7229"/>
    <w:rsid w:val="002D0819"/>
    <w:rsid w:val="002D1CC5"/>
    <w:rsid w:val="002D242D"/>
    <w:rsid w:val="002D2C30"/>
    <w:rsid w:val="002D2CA2"/>
    <w:rsid w:val="002D5C5C"/>
    <w:rsid w:val="002D7A84"/>
    <w:rsid w:val="002E4ACA"/>
    <w:rsid w:val="002E720C"/>
    <w:rsid w:val="002F0CF4"/>
    <w:rsid w:val="003019E0"/>
    <w:rsid w:val="003022D1"/>
    <w:rsid w:val="00303D59"/>
    <w:rsid w:val="00304BFE"/>
    <w:rsid w:val="0031116B"/>
    <w:rsid w:val="00312916"/>
    <w:rsid w:val="00314466"/>
    <w:rsid w:val="003159EF"/>
    <w:rsid w:val="00316647"/>
    <w:rsid w:val="00323A75"/>
    <w:rsid w:val="003253F7"/>
    <w:rsid w:val="00327303"/>
    <w:rsid w:val="00332C66"/>
    <w:rsid w:val="00333409"/>
    <w:rsid w:val="003337AB"/>
    <w:rsid w:val="0033561F"/>
    <w:rsid w:val="00335670"/>
    <w:rsid w:val="00336AD5"/>
    <w:rsid w:val="003416E7"/>
    <w:rsid w:val="00341F15"/>
    <w:rsid w:val="00342ACC"/>
    <w:rsid w:val="0034368F"/>
    <w:rsid w:val="003442A6"/>
    <w:rsid w:val="00345A40"/>
    <w:rsid w:val="003478D5"/>
    <w:rsid w:val="00360F17"/>
    <w:rsid w:val="00362413"/>
    <w:rsid w:val="00366140"/>
    <w:rsid w:val="00366594"/>
    <w:rsid w:val="003705F5"/>
    <w:rsid w:val="00373E3E"/>
    <w:rsid w:val="00374E2A"/>
    <w:rsid w:val="00380355"/>
    <w:rsid w:val="003809DE"/>
    <w:rsid w:val="00381555"/>
    <w:rsid w:val="0038273C"/>
    <w:rsid w:val="00383D63"/>
    <w:rsid w:val="00383E2F"/>
    <w:rsid w:val="00391495"/>
    <w:rsid w:val="00393CE6"/>
    <w:rsid w:val="0039717A"/>
    <w:rsid w:val="003A126D"/>
    <w:rsid w:val="003A6F70"/>
    <w:rsid w:val="003B1BE2"/>
    <w:rsid w:val="003B2253"/>
    <w:rsid w:val="003B23E8"/>
    <w:rsid w:val="003B2E67"/>
    <w:rsid w:val="003B3E34"/>
    <w:rsid w:val="003B7E9B"/>
    <w:rsid w:val="003C3A65"/>
    <w:rsid w:val="003C4F3A"/>
    <w:rsid w:val="003C4FDA"/>
    <w:rsid w:val="003D1432"/>
    <w:rsid w:val="003D5809"/>
    <w:rsid w:val="003E1450"/>
    <w:rsid w:val="003E4511"/>
    <w:rsid w:val="003E6B93"/>
    <w:rsid w:val="003E7797"/>
    <w:rsid w:val="003F18A1"/>
    <w:rsid w:val="003F4F01"/>
    <w:rsid w:val="003F59EB"/>
    <w:rsid w:val="003F5FC7"/>
    <w:rsid w:val="003F6598"/>
    <w:rsid w:val="003F67C4"/>
    <w:rsid w:val="003F6E1D"/>
    <w:rsid w:val="00403511"/>
    <w:rsid w:val="0040406B"/>
    <w:rsid w:val="004044EC"/>
    <w:rsid w:val="00405A63"/>
    <w:rsid w:val="00406AFA"/>
    <w:rsid w:val="004102F5"/>
    <w:rsid w:val="0041040B"/>
    <w:rsid w:val="00410E8E"/>
    <w:rsid w:val="00410EC2"/>
    <w:rsid w:val="00412421"/>
    <w:rsid w:val="00417C67"/>
    <w:rsid w:val="004222A2"/>
    <w:rsid w:val="00422810"/>
    <w:rsid w:val="004237BA"/>
    <w:rsid w:val="0042430B"/>
    <w:rsid w:val="00424E6C"/>
    <w:rsid w:val="0042676C"/>
    <w:rsid w:val="004334CE"/>
    <w:rsid w:val="00434059"/>
    <w:rsid w:val="00434398"/>
    <w:rsid w:val="00436A88"/>
    <w:rsid w:val="0043767D"/>
    <w:rsid w:val="00443743"/>
    <w:rsid w:val="004526EE"/>
    <w:rsid w:val="00453FED"/>
    <w:rsid w:val="00455040"/>
    <w:rsid w:val="0045662B"/>
    <w:rsid w:val="004573EA"/>
    <w:rsid w:val="004607CB"/>
    <w:rsid w:val="00461830"/>
    <w:rsid w:val="00461AE0"/>
    <w:rsid w:val="004636A5"/>
    <w:rsid w:val="0046513D"/>
    <w:rsid w:val="0047204F"/>
    <w:rsid w:val="00473F43"/>
    <w:rsid w:val="0049430D"/>
    <w:rsid w:val="00495E49"/>
    <w:rsid w:val="00496853"/>
    <w:rsid w:val="004A06D3"/>
    <w:rsid w:val="004A0CC3"/>
    <w:rsid w:val="004A2F4C"/>
    <w:rsid w:val="004A4825"/>
    <w:rsid w:val="004A4F7E"/>
    <w:rsid w:val="004A758A"/>
    <w:rsid w:val="004A7F10"/>
    <w:rsid w:val="004B08E2"/>
    <w:rsid w:val="004B73F7"/>
    <w:rsid w:val="004C0876"/>
    <w:rsid w:val="004C0E81"/>
    <w:rsid w:val="004C2271"/>
    <w:rsid w:val="004C2579"/>
    <w:rsid w:val="004C38A9"/>
    <w:rsid w:val="004C5942"/>
    <w:rsid w:val="004C5C51"/>
    <w:rsid w:val="004D1414"/>
    <w:rsid w:val="004D71C7"/>
    <w:rsid w:val="004E0138"/>
    <w:rsid w:val="004E3427"/>
    <w:rsid w:val="004F5253"/>
    <w:rsid w:val="004F628D"/>
    <w:rsid w:val="00500FE9"/>
    <w:rsid w:val="00504337"/>
    <w:rsid w:val="005065AC"/>
    <w:rsid w:val="005079F0"/>
    <w:rsid w:val="00510E56"/>
    <w:rsid w:val="00513D3A"/>
    <w:rsid w:val="00526270"/>
    <w:rsid w:val="0053111F"/>
    <w:rsid w:val="00531368"/>
    <w:rsid w:val="00534D5A"/>
    <w:rsid w:val="00535792"/>
    <w:rsid w:val="00543820"/>
    <w:rsid w:val="00543BA3"/>
    <w:rsid w:val="00550FDB"/>
    <w:rsid w:val="00553583"/>
    <w:rsid w:val="00554A49"/>
    <w:rsid w:val="00557C48"/>
    <w:rsid w:val="00560C55"/>
    <w:rsid w:val="0056488E"/>
    <w:rsid w:val="00571C43"/>
    <w:rsid w:val="00577968"/>
    <w:rsid w:val="00581278"/>
    <w:rsid w:val="005818FB"/>
    <w:rsid w:val="00586D9C"/>
    <w:rsid w:val="0058709E"/>
    <w:rsid w:val="005934BA"/>
    <w:rsid w:val="005967F6"/>
    <w:rsid w:val="00596E9A"/>
    <w:rsid w:val="005A0880"/>
    <w:rsid w:val="005A413C"/>
    <w:rsid w:val="005A51A5"/>
    <w:rsid w:val="005A7694"/>
    <w:rsid w:val="005B26D2"/>
    <w:rsid w:val="005B6F55"/>
    <w:rsid w:val="005C0A5D"/>
    <w:rsid w:val="005C438A"/>
    <w:rsid w:val="005D2CBF"/>
    <w:rsid w:val="005D2F1E"/>
    <w:rsid w:val="005D4326"/>
    <w:rsid w:val="005D7C1C"/>
    <w:rsid w:val="005E28FA"/>
    <w:rsid w:val="005E5A76"/>
    <w:rsid w:val="005E5E9A"/>
    <w:rsid w:val="005E6C61"/>
    <w:rsid w:val="005E7D55"/>
    <w:rsid w:val="005E7D9A"/>
    <w:rsid w:val="005F0E99"/>
    <w:rsid w:val="005F176B"/>
    <w:rsid w:val="005F6BC1"/>
    <w:rsid w:val="006037D6"/>
    <w:rsid w:val="00605699"/>
    <w:rsid w:val="00610CCB"/>
    <w:rsid w:val="006157FC"/>
    <w:rsid w:val="006168DF"/>
    <w:rsid w:val="0062196A"/>
    <w:rsid w:val="00625E58"/>
    <w:rsid w:val="006267BB"/>
    <w:rsid w:val="006314BF"/>
    <w:rsid w:val="00633DBE"/>
    <w:rsid w:val="00640214"/>
    <w:rsid w:val="00640824"/>
    <w:rsid w:val="006408A2"/>
    <w:rsid w:val="0064326D"/>
    <w:rsid w:val="00643F1E"/>
    <w:rsid w:val="006440F3"/>
    <w:rsid w:val="0064647A"/>
    <w:rsid w:val="00651F33"/>
    <w:rsid w:val="006528D8"/>
    <w:rsid w:val="00653BBF"/>
    <w:rsid w:val="00656994"/>
    <w:rsid w:val="00657490"/>
    <w:rsid w:val="006610E3"/>
    <w:rsid w:val="00661F91"/>
    <w:rsid w:val="00663142"/>
    <w:rsid w:val="00663211"/>
    <w:rsid w:val="00664ABC"/>
    <w:rsid w:val="00666DC6"/>
    <w:rsid w:val="00670D75"/>
    <w:rsid w:val="0067117A"/>
    <w:rsid w:val="00673E86"/>
    <w:rsid w:val="006744F4"/>
    <w:rsid w:val="00674721"/>
    <w:rsid w:val="006750B7"/>
    <w:rsid w:val="0067589B"/>
    <w:rsid w:val="00675E54"/>
    <w:rsid w:val="006778FA"/>
    <w:rsid w:val="00681117"/>
    <w:rsid w:val="00697F00"/>
    <w:rsid w:val="006B1838"/>
    <w:rsid w:val="006B3FE7"/>
    <w:rsid w:val="006B4287"/>
    <w:rsid w:val="006B6785"/>
    <w:rsid w:val="006C0584"/>
    <w:rsid w:val="006C105D"/>
    <w:rsid w:val="006C22A5"/>
    <w:rsid w:val="006C714E"/>
    <w:rsid w:val="006D3803"/>
    <w:rsid w:val="006E3308"/>
    <w:rsid w:val="006E3E92"/>
    <w:rsid w:val="006E3FC8"/>
    <w:rsid w:val="006E7A4F"/>
    <w:rsid w:val="006F2851"/>
    <w:rsid w:val="006F542F"/>
    <w:rsid w:val="006F7FFA"/>
    <w:rsid w:val="00700218"/>
    <w:rsid w:val="00700B25"/>
    <w:rsid w:val="00701550"/>
    <w:rsid w:val="007024D9"/>
    <w:rsid w:val="00704F45"/>
    <w:rsid w:val="00715EEB"/>
    <w:rsid w:val="00716EF5"/>
    <w:rsid w:val="00722625"/>
    <w:rsid w:val="00725921"/>
    <w:rsid w:val="00732F6D"/>
    <w:rsid w:val="0074147C"/>
    <w:rsid w:val="0074267D"/>
    <w:rsid w:val="00743FE6"/>
    <w:rsid w:val="00746B53"/>
    <w:rsid w:val="00752080"/>
    <w:rsid w:val="00752281"/>
    <w:rsid w:val="00752527"/>
    <w:rsid w:val="00753C1C"/>
    <w:rsid w:val="00760612"/>
    <w:rsid w:val="0076184E"/>
    <w:rsid w:val="00763A54"/>
    <w:rsid w:val="00764A1D"/>
    <w:rsid w:val="00767614"/>
    <w:rsid w:val="007678E4"/>
    <w:rsid w:val="00774D59"/>
    <w:rsid w:val="00777BB6"/>
    <w:rsid w:val="00780F4B"/>
    <w:rsid w:val="00784391"/>
    <w:rsid w:val="00784C90"/>
    <w:rsid w:val="007850F0"/>
    <w:rsid w:val="00787343"/>
    <w:rsid w:val="007923AF"/>
    <w:rsid w:val="00794BE6"/>
    <w:rsid w:val="007A03DB"/>
    <w:rsid w:val="007A6DA7"/>
    <w:rsid w:val="007A7351"/>
    <w:rsid w:val="007B1DBC"/>
    <w:rsid w:val="007B333B"/>
    <w:rsid w:val="007B4152"/>
    <w:rsid w:val="007B589F"/>
    <w:rsid w:val="007B6337"/>
    <w:rsid w:val="007B640A"/>
    <w:rsid w:val="007B6FF4"/>
    <w:rsid w:val="007B7FD2"/>
    <w:rsid w:val="007C2819"/>
    <w:rsid w:val="007C3027"/>
    <w:rsid w:val="007C4286"/>
    <w:rsid w:val="007C5592"/>
    <w:rsid w:val="007D0572"/>
    <w:rsid w:val="007D1153"/>
    <w:rsid w:val="007D385C"/>
    <w:rsid w:val="007E2019"/>
    <w:rsid w:val="007E3788"/>
    <w:rsid w:val="007E4C27"/>
    <w:rsid w:val="007E5EDB"/>
    <w:rsid w:val="007E724C"/>
    <w:rsid w:val="007F17E7"/>
    <w:rsid w:val="00800B11"/>
    <w:rsid w:val="00801223"/>
    <w:rsid w:val="00803B8F"/>
    <w:rsid w:val="00806020"/>
    <w:rsid w:val="00810DBD"/>
    <w:rsid w:val="00812457"/>
    <w:rsid w:val="008126CE"/>
    <w:rsid w:val="00815096"/>
    <w:rsid w:val="00816F6E"/>
    <w:rsid w:val="008348CA"/>
    <w:rsid w:val="00834D06"/>
    <w:rsid w:val="008366E3"/>
    <w:rsid w:val="0083719C"/>
    <w:rsid w:val="00842FB4"/>
    <w:rsid w:val="008500E9"/>
    <w:rsid w:val="008509EC"/>
    <w:rsid w:val="0085302E"/>
    <w:rsid w:val="0086069D"/>
    <w:rsid w:val="00860F0C"/>
    <w:rsid w:val="008610DF"/>
    <w:rsid w:val="00864E68"/>
    <w:rsid w:val="008672C7"/>
    <w:rsid w:val="008755CF"/>
    <w:rsid w:val="00880B2A"/>
    <w:rsid w:val="00881573"/>
    <w:rsid w:val="00882944"/>
    <w:rsid w:val="0088479C"/>
    <w:rsid w:val="00893335"/>
    <w:rsid w:val="00894491"/>
    <w:rsid w:val="008969B6"/>
    <w:rsid w:val="008A0004"/>
    <w:rsid w:val="008A523A"/>
    <w:rsid w:val="008B1B3F"/>
    <w:rsid w:val="008B6ADF"/>
    <w:rsid w:val="008C444B"/>
    <w:rsid w:val="008D01D4"/>
    <w:rsid w:val="008D1217"/>
    <w:rsid w:val="008D1BD0"/>
    <w:rsid w:val="008D4FCA"/>
    <w:rsid w:val="008D5187"/>
    <w:rsid w:val="008D6BD0"/>
    <w:rsid w:val="008E47A6"/>
    <w:rsid w:val="008F0D2D"/>
    <w:rsid w:val="00902C92"/>
    <w:rsid w:val="00904E32"/>
    <w:rsid w:val="0090569A"/>
    <w:rsid w:val="00911348"/>
    <w:rsid w:val="009141EE"/>
    <w:rsid w:val="00916617"/>
    <w:rsid w:val="00920811"/>
    <w:rsid w:val="00922021"/>
    <w:rsid w:val="009253F6"/>
    <w:rsid w:val="0093009A"/>
    <w:rsid w:val="00934B61"/>
    <w:rsid w:val="00934E66"/>
    <w:rsid w:val="00940DC6"/>
    <w:rsid w:val="009427E2"/>
    <w:rsid w:val="00945DAB"/>
    <w:rsid w:val="009532ED"/>
    <w:rsid w:val="00960095"/>
    <w:rsid w:val="009607D1"/>
    <w:rsid w:val="00960C99"/>
    <w:rsid w:val="00961415"/>
    <w:rsid w:val="00961909"/>
    <w:rsid w:val="00965D42"/>
    <w:rsid w:val="009662C2"/>
    <w:rsid w:val="009679D0"/>
    <w:rsid w:val="009711F6"/>
    <w:rsid w:val="00973E1D"/>
    <w:rsid w:val="00973F61"/>
    <w:rsid w:val="00976E28"/>
    <w:rsid w:val="00977D0D"/>
    <w:rsid w:val="00982A0F"/>
    <w:rsid w:val="00982B71"/>
    <w:rsid w:val="009859ED"/>
    <w:rsid w:val="009878A1"/>
    <w:rsid w:val="009A18C4"/>
    <w:rsid w:val="009B653B"/>
    <w:rsid w:val="009C0591"/>
    <w:rsid w:val="009C37B7"/>
    <w:rsid w:val="009C4312"/>
    <w:rsid w:val="009C4738"/>
    <w:rsid w:val="009D5895"/>
    <w:rsid w:val="009E0AE9"/>
    <w:rsid w:val="009E1FC3"/>
    <w:rsid w:val="009E2A14"/>
    <w:rsid w:val="009E3636"/>
    <w:rsid w:val="009F4F98"/>
    <w:rsid w:val="009F6ACD"/>
    <w:rsid w:val="009F6F0A"/>
    <w:rsid w:val="00A02A7C"/>
    <w:rsid w:val="00A04760"/>
    <w:rsid w:val="00A05812"/>
    <w:rsid w:val="00A05CC9"/>
    <w:rsid w:val="00A10AE6"/>
    <w:rsid w:val="00A12E07"/>
    <w:rsid w:val="00A2241B"/>
    <w:rsid w:val="00A22692"/>
    <w:rsid w:val="00A23719"/>
    <w:rsid w:val="00A2492E"/>
    <w:rsid w:val="00A25493"/>
    <w:rsid w:val="00A26A3A"/>
    <w:rsid w:val="00A278C7"/>
    <w:rsid w:val="00A3001B"/>
    <w:rsid w:val="00A3090A"/>
    <w:rsid w:val="00A3425F"/>
    <w:rsid w:val="00A34E13"/>
    <w:rsid w:val="00A3680A"/>
    <w:rsid w:val="00A36868"/>
    <w:rsid w:val="00A36BF9"/>
    <w:rsid w:val="00A36CA4"/>
    <w:rsid w:val="00A36D50"/>
    <w:rsid w:val="00A41B66"/>
    <w:rsid w:val="00A43B43"/>
    <w:rsid w:val="00A45A08"/>
    <w:rsid w:val="00A45E4B"/>
    <w:rsid w:val="00A51078"/>
    <w:rsid w:val="00A51AFE"/>
    <w:rsid w:val="00A64FC2"/>
    <w:rsid w:val="00A662F2"/>
    <w:rsid w:val="00A6708A"/>
    <w:rsid w:val="00A70390"/>
    <w:rsid w:val="00A70862"/>
    <w:rsid w:val="00A77234"/>
    <w:rsid w:val="00A8151B"/>
    <w:rsid w:val="00A90A42"/>
    <w:rsid w:val="00A917A5"/>
    <w:rsid w:val="00A94030"/>
    <w:rsid w:val="00AA15ED"/>
    <w:rsid w:val="00AA1AD7"/>
    <w:rsid w:val="00AA6F68"/>
    <w:rsid w:val="00AB1CCD"/>
    <w:rsid w:val="00AB2791"/>
    <w:rsid w:val="00AB2A0C"/>
    <w:rsid w:val="00AB77A3"/>
    <w:rsid w:val="00AC6F45"/>
    <w:rsid w:val="00AD0285"/>
    <w:rsid w:val="00AD3329"/>
    <w:rsid w:val="00AD753F"/>
    <w:rsid w:val="00AE1E94"/>
    <w:rsid w:val="00AE4086"/>
    <w:rsid w:val="00AE56F5"/>
    <w:rsid w:val="00AE6F9B"/>
    <w:rsid w:val="00AF08F3"/>
    <w:rsid w:val="00AF2543"/>
    <w:rsid w:val="00AF329E"/>
    <w:rsid w:val="00AF3513"/>
    <w:rsid w:val="00AF476D"/>
    <w:rsid w:val="00B00FD0"/>
    <w:rsid w:val="00B03CAD"/>
    <w:rsid w:val="00B04BA9"/>
    <w:rsid w:val="00B04FD0"/>
    <w:rsid w:val="00B17389"/>
    <w:rsid w:val="00B23F48"/>
    <w:rsid w:val="00B26025"/>
    <w:rsid w:val="00B32EAD"/>
    <w:rsid w:val="00B42CB2"/>
    <w:rsid w:val="00B50144"/>
    <w:rsid w:val="00B5315C"/>
    <w:rsid w:val="00B5590E"/>
    <w:rsid w:val="00B61E5C"/>
    <w:rsid w:val="00B621B4"/>
    <w:rsid w:val="00B62722"/>
    <w:rsid w:val="00B653B6"/>
    <w:rsid w:val="00B671DD"/>
    <w:rsid w:val="00B71CB4"/>
    <w:rsid w:val="00B72DA2"/>
    <w:rsid w:val="00B746C9"/>
    <w:rsid w:val="00B805DD"/>
    <w:rsid w:val="00B86414"/>
    <w:rsid w:val="00B86EB8"/>
    <w:rsid w:val="00B90B08"/>
    <w:rsid w:val="00B918E3"/>
    <w:rsid w:val="00B927A0"/>
    <w:rsid w:val="00BA0A41"/>
    <w:rsid w:val="00BA286A"/>
    <w:rsid w:val="00BA4E78"/>
    <w:rsid w:val="00BA51D7"/>
    <w:rsid w:val="00BB0C3E"/>
    <w:rsid w:val="00BB0C6F"/>
    <w:rsid w:val="00BC0567"/>
    <w:rsid w:val="00BC3B28"/>
    <w:rsid w:val="00BC627E"/>
    <w:rsid w:val="00BC647E"/>
    <w:rsid w:val="00BC7410"/>
    <w:rsid w:val="00BD5FF5"/>
    <w:rsid w:val="00BE246C"/>
    <w:rsid w:val="00BE3623"/>
    <w:rsid w:val="00BE4EC6"/>
    <w:rsid w:val="00BE6242"/>
    <w:rsid w:val="00BE7D47"/>
    <w:rsid w:val="00BF1125"/>
    <w:rsid w:val="00BF50D6"/>
    <w:rsid w:val="00BF5E52"/>
    <w:rsid w:val="00C01E8B"/>
    <w:rsid w:val="00C0252C"/>
    <w:rsid w:val="00C05289"/>
    <w:rsid w:val="00C102C8"/>
    <w:rsid w:val="00C1666A"/>
    <w:rsid w:val="00C17A9E"/>
    <w:rsid w:val="00C17D79"/>
    <w:rsid w:val="00C242E6"/>
    <w:rsid w:val="00C26799"/>
    <w:rsid w:val="00C32F39"/>
    <w:rsid w:val="00C348B5"/>
    <w:rsid w:val="00C4383C"/>
    <w:rsid w:val="00C438C3"/>
    <w:rsid w:val="00C4446E"/>
    <w:rsid w:val="00C44F18"/>
    <w:rsid w:val="00C462F4"/>
    <w:rsid w:val="00C52603"/>
    <w:rsid w:val="00C73E87"/>
    <w:rsid w:val="00C805F5"/>
    <w:rsid w:val="00C8124A"/>
    <w:rsid w:val="00C83B9E"/>
    <w:rsid w:val="00C84422"/>
    <w:rsid w:val="00C93FAA"/>
    <w:rsid w:val="00C94162"/>
    <w:rsid w:val="00C948D9"/>
    <w:rsid w:val="00C94A54"/>
    <w:rsid w:val="00C94D6B"/>
    <w:rsid w:val="00C957AC"/>
    <w:rsid w:val="00C95F71"/>
    <w:rsid w:val="00CA2636"/>
    <w:rsid w:val="00CC1FC7"/>
    <w:rsid w:val="00CC39CC"/>
    <w:rsid w:val="00CC500F"/>
    <w:rsid w:val="00CC5C29"/>
    <w:rsid w:val="00CC5C6E"/>
    <w:rsid w:val="00CD0733"/>
    <w:rsid w:val="00CD738A"/>
    <w:rsid w:val="00CD79CC"/>
    <w:rsid w:val="00CD7AD7"/>
    <w:rsid w:val="00CE35E5"/>
    <w:rsid w:val="00CE3CE7"/>
    <w:rsid w:val="00CE4813"/>
    <w:rsid w:val="00CE697C"/>
    <w:rsid w:val="00CE768B"/>
    <w:rsid w:val="00CF2D21"/>
    <w:rsid w:val="00CF34D2"/>
    <w:rsid w:val="00CF61E7"/>
    <w:rsid w:val="00D00F52"/>
    <w:rsid w:val="00D0176D"/>
    <w:rsid w:val="00D03637"/>
    <w:rsid w:val="00D03839"/>
    <w:rsid w:val="00D03BAA"/>
    <w:rsid w:val="00D1343A"/>
    <w:rsid w:val="00D22ABF"/>
    <w:rsid w:val="00D27121"/>
    <w:rsid w:val="00D373A1"/>
    <w:rsid w:val="00D41582"/>
    <w:rsid w:val="00D4565C"/>
    <w:rsid w:val="00D5031F"/>
    <w:rsid w:val="00D52D10"/>
    <w:rsid w:val="00D53B22"/>
    <w:rsid w:val="00D576E9"/>
    <w:rsid w:val="00D60D0F"/>
    <w:rsid w:val="00D67015"/>
    <w:rsid w:val="00D673D6"/>
    <w:rsid w:val="00D7223A"/>
    <w:rsid w:val="00D72CCA"/>
    <w:rsid w:val="00D7319F"/>
    <w:rsid w:val="00D73F24"/>
    <w:rsid w:val="00D741A6"/>
    <w:rsid w:val="00D808F4"/>
    <w:rsid w:val="00D864FB"/>
    <w:rsid w:val="00D8689B"/>
    <w:rsid w:val="00D93620"/>
    <w:rsid w:val="00DA074F"/>
    <w:rsid w:val="00DA60A2"/>
    <w:rsid w:val="00DA6374"/>
    <w:rsid w:val="00DB1FB0"/>
    <w:rsid w:val="00DB5311"/>
    <w:rsid w:val="00DB5F23"/>
    <w:rsid w:val="00DC1CB0"/>
    <w:rsid w:val="00DC3193"/>
    <w:rsid w:val="00DC3DEA"/>
    <w:rsid w:val="00DD03DB"/>
    <w:rsid w:val="00DE2146"/>
    <w:rsid w:val="00DE4EFD"/>
    <w:rsid w:val="00DF3104"/>
    <w:rsid w:val="00DF3590"/>
    <w:rsid w:val="00DF759F"/>
    <w:rsid w:val="00DF7779"/>
    <w:rsid w:val="00DF7A8F"/>
    <w:rsid w:val="00E022D0"/>
    <w:rsid w:val="00E04046"/>
    <w:rsid w:val="00E04B44"/>
    <w:rsid w:val="00E06B2D"/>
    <w:rsid w:val="00E07857"/>
    <w:rsid w:val="00E13C97"/>
    <w:rsid w:val="00E13D7D"/>
    <w:rsid w:val="00E1411F"/>
    <w:rsid w:val="00E208B4"/>
    <w:rsid w:val="00E22687"/>
    <w:rsid w:val="00E26F9F"/>
    <w:rsid w:val="00E34DF9"/>
    <w:rsid w:val="00E36384"/>
    <w:rsid w:val="00E42899"/>
    <w:rsid w:val="00E43484"/>
    <w:rsid w:val="00E440C1"/>
    <w:rsid w:val="00E45B25"/>
    <w:rsid w:val="00E5075E"/>
    <w:rsid w:val="00E54615"/>
    <w:rsid w:val="00E55A47"/>
    <w:rsid w:val="00E55AEB"/>
    <w:rsid w:val="00E60480"/>
    <w:rsid w:val="00E622FA"/>
    <w:rsid w:val="00E63AE3"/>
    <w:rsid w:val="00E65360"/>
    <w:rsid w:val="00E666B9"/>
    <w:rsid w:val="00E70CA6"/>
    <w:rsid w:val="00E76F46"/>
    <w:rsid w:val="00E80460"/>
    <w:rsid w:val="00E807D7"/>
    <w:rsid w:val="00E83496"/>
    <w:rsid w:val="00E90234"/>
    <w:rsid w:val="00E9059C"/>
    <w:rsid w:val="00E92CB5"/>
    <w:rsid w:val="00E94AD5"/>
    <w:rsid w:val="00E9652F"/>
    <w:rsid w:val="00EA00F1"/>
    <w:rsid w:val="00EA4C43"/>
    <w:rsid w:val="00EA51E3"/>
    <w:rsid w:val="00EB09DB"/>
    <w:rsid w:val="00EB36F4"/>
    <w:rsid w:val="00EB4494"/>
    <w:rsid w:val="00EB54AF"/>
    <w:rsid w:val="00EC0A42"/>
    <w:rsid w:val="00EC2C3E"/>
    <w:rsid w:val="00EC373C"/>
    <w:rsid w:val="00EC4A83"/>
    <w:rsid w:val="00ED0D56"/>
    <w:rsid w:val="00ED4ABB"/>
    <w:rsid w:val="00EE24BD"/>
    <w:rsid w:val="00EE4580"/>
    <w:rsid w:val="00EE4A5A"/>
    <w:rsid w:val="00EE5CC9"/>
    <w:rsid w:val="00EE7156"/>
    <w:rsid w:val="00EE74D9"/>
    <w:rsid w:val="00EF1AB8"/>
    <w:rsid w:val="00EF4330"/>
    <w:rsid w:val="00EF45D3"/>
    <w:rsid w:val="00EF5FB0"/>
    <w:rsid w:val="00F017B9"/>
    <w:rsid w:val="00F11A6E"/>
    <w:rsid w:val="00F11AF4"/>
    <w:rsid w:val="00F130DD"/>
    <w:rsid w:val="00F143F4"/>
    <w:rsid w:val="00F14802"/>
    <w:rsid w:val="00F14A15"/>
    <w:rsid w:val="00F21868"/>
    <w:rsid w:val="00F227FF"/>
    <w:rsid w:val="00F26C47"/>
    <w:rsid w:val="00F375F8"/>
    <w:rsid w:val="00F402CC"/>
    <w:rsid w:val="00F453F8"/>
    <w:rsid w:val="00F51EC4"/>
    <w:rsid w:val="00F60760"/>
    <w:rsid w:val="00F6712F"/>
    <w:rsid w:val="00F711ED"/>
    <w:rsid w:val="00F72CC5"/>
    <w:rsid w:val="00F75002"/>
    <w:rsid w:val="00F86C6C"/>
    <w:rsid w:val="00F918CC"/>
    <w:rsid w:val="00F928C5"/>
    <w:rsid w:val="00F92ABE"/>
    <w:rsid w:val="00F93B27"/>
    <w:rsid w:val="00F93D99"/>
    <w:rsid w:val="00F96C66"/>
    <w:rsid w:val="00F96C8D"/>
    <w:rsid w:val="00FA2BFC"/>
    <w:rsid w:val="00FA4C52"/>
    <w:rsid w:val="00FB0B43"/>
    <w:rsid w:val="00FB1F62"/>
    <w:rsid w:val="00FB3596"/>
    <w:rsid w:val="00FC1D6E"/>
    <w:rsid w:val="00FC60C2"/>
    <w:rsid w:val="00FC7F5D"/>
    <w:rsid w:val="00FD048A"/>
    <w:rsid w:val="00FD5E6F"/>
    <w:rsid w:val="00FD7588"/>
    <w:rsid w:val="00FF6479"/>
    <w:rsid w:val="00FF6FF8"/>
    <w:rsid w:val="00FF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863D79"/>
  <w14:defaultImageDpi w14:val="300"/>
  <w15:docId w15:val="{08A0ECB5-A3AE-F942-933C-6914A7B79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FE9"/>
    <w:rPr>
      <w:rFonts w:ascii="Times New Roman" w:eastAsia="Times New Roman" w:hAnsi="Times New Roman" w:cs="Times New Roman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323A75"/>
    <w:pPr>
      <w:keepNext/>
      <w:widowControl w:val="0"/>
      <w:suppressAutoHyphens/>
      <w:jc w:val="both"/>
      <w:outlineLvl w:val="3"/>
    </w:pPr>
    <w:rPr>
      <w:rFonts w:ascii="Arial" w:hAnsi="Arial"/>
      <w:b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15C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uiPriority w:val="99"/>
    <w:unhideWhenUsed/>
    <w:rsid w:val="00794BE6"/>
    <w:rPr>
      <w:color w:val="0000FF"/>
      <w:u w:val="single"/>
    </w:rPr>
  </w:style>
  <w:style w:type="character" w:customStyle="1" w:styleId="eudoraheader">
    <w:name w:val="eudoraheader"/>
    <w:basedOn w:val="DefaultParagraphFont"/>
    <w:rsid w:val="00DB5F23"/>
    <w:rPr>
      <w:noProof w:val="0"/>
      <w:color w:val="000000"/>
      <w:sz w:val="20"/>
      <w:lang w:val="en-US"/>
    </w:rPr>
  </w:style>
  <w:style w:type="paragraph" w:styleId="NormalWeb">
    <w:name w:val="Normal (Web)"/>
    <w:basedOn w:val="Normal"/>
    <w:uiPriority w:val="99"/>
    <w:unhideWhenUsed/>
    <w:rsid w:val="00B1738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323A75"/>
    <w:rPr>
      <w:rFonts w:ascii="Arial" w:eastAsia="Times New Roman" w:hAnsi="Arial" w:cs="Times New Roman"/>
      <w:b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764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6D4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86D46"/>
  </w:style>
  <w:style w:type="character" w:styleId="PageNumber">
    <w:name w:val="page number"/>
    <w:basedOn w:val="DefaultParagraphFont"/>
    <w:uiPriority w:val="99"/>
    <w:semiHidden/>
    <w:unhideWhenUsed/>
    <w:rsid w:val="00186D46"/>
  </w:style>
  <w:style w:type="paragraph" w:styleId="Header">
    <w:name w:val="header"/>
    <w:basedOn w:val="Normal"/>
    <w:link w:val="HeaderChar"/>
    <w:uiPriority w:val="99"/>
    <w:unhideWhenUsed/>
    <w:rsid w:val="00C17D7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17D79"/>
  </w:style>
  <w:style w:type="paragraph" w:styleId="BalloonText">
    <w:name w:val="Balloon Text"/>
    <w:basedOn w:val="Normal"/>
    <w:link w:val="BalloonTextChar"/>
    <w:uiPriority w:val="99"/>
    <w:semiHidden/>
    <w:unhideWhenUsed/>
    <w:rsid w:val="006750B7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0B7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00FD0"/>
    <w:pPr>
      <w:jc w:val="center"/>
    </w:pPr>
    <w:rPr>
      <w:rFonts w:ascii="Cambria" w:eastAsiaTheme="minorEastAsia" w:hAnsi="Cambria" w:cstheme="minorBidi"/>
      <w:lang w:eastAsia="en-US"/>
    </w:rPr>
  </w:style>
  <w:style w:type="paragraph" w:customStyle="1" w:styleId="EndNoteBibliography">
    <w:name w:val="EndNote Bibliography"/>
    <w:basedOn w:val="Normal"/>
    <w:rsid w:val="00B00FD0"/>
    <w:pPr>
      <w:jc w:val="both"/>
    </w:pPr>
    <w:rPr>
      <w:rFonts w:ascii="Cambria" w:eastAsiaTheme="minorEastAsia" w:hAnsi="Cambria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213726"/>
  </w:style>
  <w:style w:type="paragraph" w:styleId="Revision">
    <w:name w:val="Revision"/>
    <w:hidden/>
    <w:uiPriority w:val="99"/>
    <w:semiHidden/>
    <w:rsid w:val="00651F33"/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4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2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3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9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1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4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ao</dc:creator>
  <cp:keywords/>
  <dc:description/>
  <cp:lastModifiedBy>Ron Wong</cp:lastModifiedBy>
  <cp:revision>11</cp:revision>
  <cp:lastPrinted>2018-02-05T18:25:00Z</cp:lastPrinted>
  <dcterms:created xsi:type="dcterms:W3CDTF">2023-03-31T00:15:00Z</dcterms:created>
  <dcterms:modified xsi:type="dcterms:W3CDTF">2023-07-19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